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9"/>
        <w:gridCol w:w="5247"/>
        <w:gridCol w:w="1792"/>
        <w:gridCol w:w="1044"/>
        <w:gridCol w:w="1343"/>
        <w:gridCol w:w="3963"/>
      </w:tblGrid>
      <w:tr w:rsidR="00804E9A" w14:paraId="61EB06AC" w14:textId="77777777" w:rsidTr="00D13409">
        <w:trPr>
          <w:trHeight w:val="558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61EB06AB" w14:textId="77777777" w:rsidR="00804E9A" w:rsidRPr="000A7515" w:rsidRDefault="00804E9A" w:rsidP="00D1340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BA376C">
              <w:rPr>
                <w:rFonts w:ascii="Arial" w:hAnsi="Arial" w:cs="Arial"/>
                <w:b/>
              </w:rPr>
              <w:t>Supplementary</w:t>
            </w:r>
            <w:r w:rsidRPr="00DE6678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File 2</w:t>
            </w:r>
            <w:r w:rsidRPr="00DE6678">
              <w:rPr>
                <w:rFonts w:ascii="Arial" w:hAnsi="Arial" w:cs="Arial"/>
                <w:b/>
              </w:rPr>
              <w:t xml:space="preserve">. </w:t>
            </w:r>
            <w:r>
              <w:rPr>
                <w:rFonts w:ascii="Arial" w:hAnsi="Arial" w:cs="Arial"/>
                <w:b/>
              </w:rPr>
              <w:t>Summary of acyl amino acids, their activity on WT transporters, and their effects in MD simulations and electrophysiological recordings of mutant transporters.</w:t>
            </w:r>
          </w:p>
        </w:tc>
      </w:tr>
      <w:tr w:rsidR="00804E9A" w14:paraId="61EB06B6" w14:textId="77777777" w:rsidTr="00D13409">
        <w:trPr>
          <w:trHeight w:val="558"/>
        </w:trPr>
        <w:tc>
          <w:tcPr>
            <w:tcW w:w="473" w:type="pct"/>
            <w:vAlign w:val="center"/>
          </w:tcPr>
          <w:p w14:paraId="61EB06AD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Compound</w:t>
            </w:r>
          </w:p>
        </w:tc>
        <w:tc>
          <w:tcPr>
            <w:tcW w:w="1774" w:type="pct"/>
            <w:vAlign w:val="center"/>
          </w:tcPr>
          <w:p w14:paraId="61EB06AE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Structure</w:t>
            </w:r>
          </w:p>
        </w:tc>
        <w:tc>
          <w:tcPr>
            <w:tcW w:w="606" w:type="pct"/>
            <w:vAlign w:val="center"/>
          </w:tcPr>
          <w:p w14:paraId="61EB06AF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GlyT2</w:t>
            </w:r>
          </w:p>
          <w:p w14:paraId="61EB06B0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IC</w:t>
            </w:r>
            <w:r w:rsidRPr="00F16A31">
              <w:rPr>
                <w:rFonts w:ascii="Arial" w:hAnsi="Arial" w:cs="Arial"/>
                <w:b/>
                <w:vertAlign w:val="subscript"/>
              </w:rPr>
              <w:t>50</w:t>
            </w:r>
            <w:r w:rsidRPr="00F16A31">
              <w:rPr>
                <w:rFonts w:ascii="Arial" w:hAnsi="Arial" w:cs="Arial"/>
                <w:b/>
              </w:rPr>
              <w:t xml:space="preserve"> (nM)</w:t>
            </w:r>
          </w:p>
        </w:tc>
        <w:tc>
          <w:tcPr>
            <w:tcW w:w="353" w:type="pct"/>
            <w:vAlign w:val="center"/>
          </w:tcPr>
          <w:p w14:paraId="61EB06B1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GlyT1</w:t>
            </w:r>
          </w:p>
          <w:p w14:paraId="61EB06B2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IC</w:t>
            </w:r>
            <w:r w:rsidRPr="00F16A31">
              <w:rPr>
                <w:rFonts w:ascii="Arial" w:hAnsi="Arial" w:cs="Arial"/>
                <w:b/>
                <w:vertAlign w:val="subscript"/>
              </w:rPr>
              <w:t xml:space="preserve">50 </w:t>
            </w:r>
            <w:r w:rsidRPr="00F16A31">
              <w:rPr>
                <w:rFonts w:ascii="Arial" w:hAnsi="Arial" w:cs="Arial"/>
                <w:b/>
              </w:rPr>
              <w:t>(µM)</w:t>
            </w:r>
          </w:p>
        </w:tc>
        <w:tc>
          <w:tcPr>
            <w:tcW w:w="454" w:type="pct"/>
            <w:vAlign w:val="center"/>
          </w:tcPr>
          <w:p w14:paraId="61EB06B3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GlyT2</w:t>
            </w:r>
          </w:p>
          <w:p w14:paraId="61EB06B4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% max. inhibition</w:t>
            </w:r>
          </w:p>
        </w:tc>
        <w:tc>
          <w:tcPr>
            <w:tcW w:w="1340" w:type="pct"/>
            <w:vAlign w:val="center"/>
          </w:tcPr>
          <w:p w14:paraId="61EB06B5" w14:textId="77777777" w:rsidR="00804E9A" w:rsidRPr="00F16A31" w:rsidRDefault="00804E9A" w:rsidP="00D13409">
            <w:pPr>
              <w:jc w:val="center"/>
              <w:rPr>
                <w:rFonts w:ascii="Arial" w:hAnsi="Arial" w:cs="Arial"/>
                <w:b/>
              </w:rPr>
            </w:pPr>
            <w:r w:rsidRPr="00F16A31">
              <w:rPr>
                <w:rFonts w:ascii="Arial" w:hAnsi="Arial" w:cs="Arial"/>
                <w:b/>
              </w:rPr>
              <w:t>Proposed interactions with GlyT2</w:t>
            </w:r>
          </w:p>
        </w:tc>
      </w:tr>
      <w:tr w:rsidR="00804E9A" w14:paraId="61EB06BE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B7" w14:textId="77777777" w:rsidR="00804E9A" w:rsidRPr="00563CCD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oleoy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774" w:type="pct"/>
            <w:vAlign w:val="center"/>
          </w:tcPr>
          <w:p w14:paraId="61EB06B8" w14:textId="77777777" w:rsidR="00804E9A" w:rsidRDefault="00804E9A" w:rsidP="00D13409">
            <w:pPr>
              <w:jc w:val="center"/>
            </w:pPr>
            <w:r w:rsidRPr="005D3D24">
              <w:rPr>
                <w:noProof/>
                <w:lang w:eastAsia="en-AU"/>
              </w:rPr>
              <w:drawing>
                <wp:inline distT="0" distB="0" distL="0" distR="0" wp14:anchorId="61EB0735" wp14:editId="61EB0736">
                  <wp:extent cx="2880000" cy="1080000"/>
                  <wp:effectExtent l="0" t="0" r="0" b="6350"/>
                  <wp:docPr id="5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B9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25.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7.2 – 37.7) (4)</w:t>
            </w:r>
          </w:p>
        </w:tc>
        <w:tc>
          <w:tcPr>
            <w:tcW w:w="353" w:type="pct"/>
            <w:vAlign w:val="center"/>
          </w:tcPr>
          <w:p w14:paraId="61EB06BA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</w:t>
            </w:r>
          </w:p>
        </w:tc>
        <w:tc>
          <w:tcPr>
            <w:tcW w:w="454" w:type="pct"/>
            <w:vAlign w:val="center"/>
          </w:tcPr>
          <w:p w14:paraId="61EB06BB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6.8 ± 2.4</w:t>
            </w:r>
          </w:p>
        </w:tc>
        <w:tc>
          <w:tcPr>
            <w:tcW w:w="1340" w:type="pct"/>
            <w:vAlign w:val="center"/>
          </w:tcPr>
          <w:p w14:paraId="61EB06BC" w14:textId="77777777" w:rsidR="00804E9A" w:rsidRPr="00825AAA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sidues identified by MD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3E55B0">
              <w:rPr>
                <w:rFonts w:ascii="Arial" w:hAnsi="Arial" w:cs="Arial"/>
                <w:i/>
                <w:sz w:val="18"/>
                <w:szCs w:val="18"/>
              </w:rPr>
              <w:t>Tail:</w:t>
            </w:r>
            <w:r>
              <w:rPr>
                <w:rFonts w:ascii="Arial" w:hAnsi="Arial" w:cs="Arial"/>
                <w:sz w:val="18"/>
                <w:szCs w:val="18"/>
              </w:rPr>
              <w:t xml:space="preserve"> Val214 (TM1), Pro429 (TM5), Val432 (TM5), Ile524 (TM7), Ile545 (EL4), Phe567 (TM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3E55B0">
              <w:rPr>
                <w:rFonts w:ascii="Arial" w:hAnsi="Arial" w:cs="Arial"/>
                <w:i/>
                <w:sz w:val="18"/>
                <w:szCs w:val="18"/>
              </w:rPr>
              <w:t>Backbone:</w:t>
            </w:r>
            <w:r>
              <w:rPr>
                <w:rFonts w:ascii="Arial" w:hAnsi="Arial" w:cs="Arial"/>
                <w:sz w:val="18"/>
                <w:szCs w:val="18"/>
              </w:rPr>
              <w:t xml:space="preserve"> Val523 (TM5), Met527 (TM7), Arg531 (EL4), Tyr550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3E55B0">
              <w:rPr>
                <w:rFonts w:ascii="Arial" w:hAnsi="Arial" w:cs="Arial"/>
                <w:i/>
                <w:sz w:val="18"/>
                <w:szCs w:val="18"/>
              </w:rPr>
              <w:t>Sidechain:</w:t>
            </w:r>
            <w:r>
              <w:rPr>
                <w:rFonts w:ascii="Arial" w:hAnsi="Arial" w:cs="Arial"/>
                <w:sz w:val="18"/>
                <w:szCs w:val="18"/>
              </w:rPr>
              <w:t xml:space="preserve"> Trp563 (TM8)</w:t>
            </w:r>
          </w:p>
          <w:p w14:paraId="61EB06BD" w14:textId="77777777" w:rsidR="00804E9A" w:rsidRPr="00825AAA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F428A (TM5), V432A (TM5), Y550L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Intro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L425I (GlyT1) (EL4)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Unaffected: </w:t>
            </w:r>
            <w:r>
              <w:rPr>
                <w:rFonts w:ascii="Arial" w:hAnsi="Arial" w:cs="Arial"/>
                <w:sz w:val="18"/>
                <w:szCs w:val="18"/>
              </w:rPr>
              <w:t>I545L (EL4), W563L (TM8)</w:t>
            </w:r>
          </w:p>
        </w:tc>
      </w:tr>
      <w:tr w:rsidR="00804E9A" w14:paraId="61EB06C6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BF" w14:textId="77777777" w:rsidR="00804E9A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563CCD">
              <w:rPr>
                <w:rFonts w:ascii="Arial" w:hAnsi="Arial" w:cs="Arial"/>
                <w:sz w:val="18"/>
                <w:szCs w:val="18"/>
              </w:rPr>
              <w:t>leoy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Tryptophan</w:t>
            </w:r>
          </w:p>
        </w:tc>
        <w:tc>
          <w:tcPr>
            <w:tcW w:w="1774" w:type="pct"/>
            <w:vAlign w:val="center"/>
          </w:tcPr>
          <w:p w14:paraId="61EB06C0" w14:textId="77777777" w:rsidR="00804E9A" w:rsidRDefault="00804E9A" w:rsidP="00D13409">
            <w:pPr>
              <w:jc w:val="center"/>
            </w:pPr>
            <w:r w:rsidRPr="007431FB">
              <w:rPr>
                <w:noProof/>
                <w:lang w:eastAsia="en-AU"/>
              </w:rPr>
              <w:drawing>
                <wp:inline distT="0" distB="0" distL="0" distR="0" wp14:anchorId="61EB0737" wp14:editId="61EB0738">
                  <wp:extent cx="2880000" cy="1064284"/>
                  <wp:effectExtent l="0" t="0" r="0" b="2540"/>
                  <wp:docPr id="55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064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C1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4.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31.4 – 95.8) (4)</w:t>
            </w:r>
          </w:p>
        </w:tc>
        <w:tc>
          <w:tcPr>
            <w:tcW w:w="353" w:type="pct"/>
            <w:vAlign w:val="center"/>
          </w:tcPr>
          <w:p w14:paraId="61EB06C2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6C3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6.2 ± 3.8</w:t>
            </w:r>
          </w:p>
        </w:tc>
        <w:tc>
          <w:tcPr>
            <w:tcW w:w="1340" w:type="pct"/>
            <w:vAlign w:val="center"/>
          </w:tcPr>
          <w:p w14:paraId="61EB06C4" w14:textId="77777777" w:rsidR="00804E9A" w:rsidRPr="00825AAA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sidues identified by MD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 xml:space="preserve">Tail: </w:t>
            </w:r>
            <w:r>
              <w:rPr>
                <w:rFonts w:ascii="Arial" w:hAnsi="Arial" w:cs="Arial"/>
                <w:sz w:val="18"/>
                <w:szCs w:val="18"/>
              </w:rPr>
              <w:t>Val214 (TM1), Leu436 (TM5), Met527 (TM7), Phe567 (TM8), Ile545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>Backbone:</w:t>
            </w:r>
            <w:r>
              <w:rPr>
                <w:rFonts w:ascii="Arial" w:hAnsi="Arial" w:cs="Arial"/>
                <w:sz w:val="18"/>
                <w:szCs w:val="18"/>
              </w:rPr>
              <w:t xml:space="preserve"> Phe526 (TM7), Arg531 (EL4), Tyr550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 xml:space="preserve">Sidechain: </w:t>
            </w:r>
            <w:r>
              <w:rPr>
                <w:rFonts w:ascii="Arial" w:hAnsi="Arial" w:cs="Arial"/>
                <w:sz w:val="18"/>
                <w:szCs w:val="18"/>
              </w:rPr>
              <w:t>Arg439 (TM5), Thr555 (EL4), Trp563 (TM8)</w:t>
            </w:r>
          </w:p>
          <w:p w14:paraId="61EB06C5" w14:textId="77777777" w:rsidR="00804E9A" w:rsidRPr="00825AAA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I545L (EL4), Y550L (EL4), P561S (TM8) W563L (TM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Unaffected:</w:t>
            </w:r>
            <w:r>
              <w:rPr>
                <w:rFonts w:ascii="Arial" w:hAnsi="Arial" w:cs="Arial"/>
                <w:sz w:val="18"/>
                <w:szCs w:val="18"/>
              </w:rPr>
              <w:t xml:space="preserve"> R439L (TM5), L425I (GlyT1) (EL4)</w:t>
            </w:r>
          </w:p>
        </w:tc>
      </w:tr>
      <w:tr w:rsidR="00804E9A" w14:paraId="61EB06CE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C7" w14:textId="77777777" w:rsidR="00804E9A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oleoy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Serine</w:t>
            </w:r>
          </w:p>
        </w:tc>
        <w:tc>
          <w:tcPr>
            <w:tcW w:w="1774" w:type="pct"/>
            <w:vAlign w:val="center"/>
          </w:tcPr>
          <w:p w14:paraId="61EB06C8" w14:textId="77777777" w:rsidR="00804E9A" w:rsidRDefault="00804E9A" w:rsidP="00D13409">
            <w:pPr>
              <w:jc w:val="center"/>
            </w:pPr>
            <w:r w:rsidRPr="00985E1F">
              <w:rPr>
                <w:noProof/>
                <w:lang w:eastAsia="en-AU"/>
              </w:rPr>
              <w:drawing>
                <wp:inline distT="0" distB="0" distL="0" distR="0" wp14:anchorId="61EB0739" wp14:editId="61EB073A">
                  <wp:extent cx="2880000" cy="1080000"/>
                  <wp:effectExtent l="0" t="0" r="0" b="6350"/>
                  <wp:docPr id="56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C9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308 – 799) (3)</w:t>
            </w:r>
          </w:p>
        </w:tc>
        <w:tc>
          <w:tcPr>
            <w:tcW w:w="353" w:type="pct"/>
            <w:vAlign w:val="center"/>
          </w:tcPr>
          <w:p w14:paraId="61EB06CA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</w:t>
            </w:r>
          </w:p>
        </w:tc>
        <w:tc>
          <w:tcPr>
            <w:tcW w:w="454" w:type="pct"/>
            <w:vAlign w:val="center"/>
          </w:tcPr>
          <w:p w14:paraId="61EB06CB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3.1 ± 5.1</w:t>
            </w:r>
          </w:p>
        </w:tc>
        <w:tc>
          <w:tcPr>
            <w:tcW w:w="1340" w:type="pct"/>
            <w:vAlign w:val="center"/>
          </w:tcPr>
          <w:p w14:paraId="61EB06CC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sidues identified by MD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 xml:space="preserve">Tail: </w:t>
            </w:r>
            <w:r>
              <w:rPr>
                <w:rFonts w:ascii="Arial" w:hAnsi="Arial" w:cs="Arial"/>
                <w:sz w:val="18"/>
                <w:szCs w:val="18"/>
              </w:rPr>
              <w:t xml:space="preserve">Leu436 (TM5), Leu433 (TM5), Tyr550 (EL4), Trp563 (TM8), Phe567 (TM8), 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>Backbone:</w:t>
            </w:r>
            <w:r>
              <w:rPr>
                <w:rFonts w:ascii="Arial" w:hAnsi="Arial" w:cs="Arial"/>
                <w:sz w:val="18"/>
                <w:szCs w:val="18"/>
              </w:rPr>
              <w:t xml:space="preserve"> Arg439 (TM5), Phe526 (TM7), Tyr550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 xml:space="preserve">Sidechain: </w:t>
            </w:r>
            <w:r>
              <w:rPr>
                <w:rFonts w:ascii="Arial" w:hAnsi="Arial" w:cs="Arial"/>
                <w:sz w:val="18"/>
                <w:szCs w:val="18"/>
              </w:rPr>
              <w:t>Leu557 (EL4), Pro558 (EL4)</w:t>
            </w:r>
          </w:p>
          <w:p w14:paraId="61EB06CD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Y550L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lastRenderedPageBreak/>
              <w:t xml:space="preserve">Unaffected: </w:t>
            </w:r>
            <w:r>
              <w:rPr>
                <w:rFonts w:ascii="Arial" w:hAnsi="Arial" w:cs="Arial"/>
                <w:sz w:val="18"/>
                <w:szCs w:val="18"/>
              </w:rPr>
              <w:t>P561S (TM8), W563L (TM8)</w:t>
            </w:r>
          </w:p>
        </w:tc>
      </w:tr>
      <w:tr w:rsidR="00804E9A" w14:paraId="61EB06D6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CF" w14:textId="77777777" w:rsidR="00804E9A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lastRenderedPageBreak/>
              <w:t xml:space="preserve">oleoy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Leucine</w:t>
            </w:r>
          </w:p>
        </w:tc>
        <w:tc>
          <w:tcPr>
            <w:tcW w:w="1774" w:type="pct"/>
            <w:vAlign w:val="center"/>
          </w:tcPr>
          <w:p w14:paraId="61EB06D0" w14:textId="77777777" w:rsidR="00804E9A" w:rsidRDefault="00804E9A" w:rsidP="00D13409">
            <w:pPr>
              <w:jc w:val="center"/>
            </w:pPr>
            <w:r w:rsidRPr="007431FB">
              <w:rPr>
                <w:noProof/>
                <w:lang w:eastAsia="en-AU"/>
              </w:rPr>
              <w:drawing>
                <wp:inline distT="0" distB="0" distL="0" distR="0" wp14:anchorId="61EB073B" wp14:editId="61EB073C">
                  <wp:extent cx="2880000" cy="858739"/>
                  <wp:effectExtent l="0" t="0" r="0" b="0"/>
                  <wp:docPr id="57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8587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D1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4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70.7 – 287) (4)</w:t>
            </w:r>
          </w:p>
        </w:tc>
        <w:tc>
          <w:tcPr>
            <w:tcW w:w="353" w:type="pct"/>
            <w:vAlign w:val="center"/>
          </w:tcPr>
          <w:p w14:paraId="61EB06D2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6D3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2.2 ± 3.8</w:t>
            </w:r>
          </w:p>
        </w:tc>
        <w:tc>
          <w:tcPr>
            <w:tcW w:w="1340" w:type="pct"/>
            <w:vAlign w:val="center"/>
          </w:tcPr>
          <w:p w14:paraId="61EB06D4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sidues identified by MD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>Tail:</w:t>
            </w:r>
            <w:r>
              <w:rPr>
                <w:rFonts w:ascii="Arial" w:hAnsi="Arial" w:cs="Arial"/>
                <w:sz w:val="18"/>
                <w:szCs w:val="18"/>
              </w:rPr>
              <w:t xml:space="preserve"> Trp215 (TM1), Leu433 (TM5), Leu437 (TM5), Ile545 (EL4), Met570 (TM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>Backbone:</w:t>
            </w:r>
            <w:r>
              <w:rPr>
                <w:rFonts w:ascii="Arial" w:hAnsi="Arial" w:cs="Arial"/>
                <w:sz w:val="18"/>
                <w:szCs w:val="18"/>
              </w:rPr>
              <w:t xml:space="preserve"> Tyr550 (EL4), Leu557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E4501">
              <w:rPr>
                <w:rFonts w:ascii="Arial" w:hAnsi="Arial" w:cs="Arial"/>
                <w:i/>
                <w:sz w:val="18"/>
                <w:szCs w:val="18"/>
              </w:rPr>
              <w:t xml:space="preserve">Sidechain: </w:t>
            </w:r>
            <w:r>
              <w:rPr>
                <w:rFonts w:ascii="Arial" w:hAnsi="Arial" w:cs="Arial"/>
                <w:sz w:val="18"/>
                <w:szCs w:val="18"/>
              </w:rPr>
              <w:t>Val523 (TM7)</w:t>
            </w:r>
          </w:p>
          <w:p w14:paraId="61EB06D5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Y550L (EL4)</w:t>
            </w:r>
          </w:p>
        </w:tc>
      </w:tr>
      <w:tr w:rsidR="00804E9A" w14:paraId="61EB06DD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D7" w14:textId="77777777" w:rsidR="00804E9A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oleoyl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Valine</w:t>
            </w:r>
          </w:p>
        </w:tc>
        <w:tc>
          <w:tcPr>
            <w:tcW w:w="1774" w:type="pct"/>
            <w:vAlign w:val="center"/>
          </w:tcPr>
          <w:p w14:paraId="61EB06D8" w14:textId="77777777" w:rsidR="00804E9A" w:rsidRDefault="00804E9A" w:rsidP="00D13409">
            <w:pPr>
              <w:jc w:val="center"/>
            </w:pPr>
            <w:r w:rsidRPr="007431FB">
              <w:rPr>
                <w:noProof/>
                <w:lang w:eastAsia="en-AU"/>
              </w:rPr>
              <w:drawing>
                <wp:inline distT="0" distB="0" distL="0" distR="0" wp14:anchorId="61EB073D" wp14:editId="61EB073E">
                  <wp:extent cx="2877820" cy="647700"/>
                  <wp:effectExtent l="0" t="0" r="0" b="0"/>
                  <wp:docPr id="58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2" cy="648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D9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17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643 – 2120) (4)</w:t>
            </w:r>
          </w:p>
        </w:tc>
        <w:tc>
          <w:tcPr>
            <w:tcW w:w="353" w:type="pct"/>
            <w:vAlign w:val="center"/>
          </w:tcPr>
          <w:p w14:paraId="61EB06DA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0</w:t>
            </w:r>
          </w:p>
        </w:tc>
        <w:tc>
          <w:tcPr>
            <w:tcW w:w="454" w:type="pct"/>
            <w:vAlign w:val="center"/>
          </w:tcPr>
          <w:p w14:paraId="61EB06DB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0.9 ± 5.9</w:t>
            </w:r>
          </w:p>
        </w:tc>
        <w:tc>
          <w:tcPr>
            <w:tcW w:w="1340" w:type="pct"/>
            <w:vAlign w:val="center"/>
          </w:tcPr>
          <w:p w14:paraId="61EB06DC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I545L (EL4) Y550L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Unaffected: </w:t>
            </w:r>
            <w:r>
              <w:rPr>
                <w:rFonts w:ascii="Arial" w:hAnsi="Arial" w:cs="Arial"/>
                <w:sz w:val="18"/>
                <w:szCs w:val="18"/>
              </w:rPr>
              <w:t>P561S (TM8), W563L (TM8)</w:t>
            </w:r>
          </w:p>
        </w:tc>
      </w:tr>
      <w:tr w:rsidR="00804E9A" w14:paraId="61EB06E4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DE" w14:textId="77777777" w:rsidR="00804E9A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oleoy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-Carnitine</w:t>
            </w:r>
          </w:p>
        </w:tc>
        <w:tc>
          <w:tcPr>
            <w:tcW w:w="1774" w:type="pct"/>
            <w:vAlign w:val="center"/>
          </w:tcPr>
          <w:p w14:paraId="61EB06DF" w14:textId="77777777" w:rsidR="00804E9A" w:rsidRDefault="00804E9A" w:rsidP="00D13409">
            <w:pPr>
              <w:jc w:val="center"/>
            </w:pPr>
            <w:r w:rsidRPr="00B26F57">
              <w:rPr>
                <w:noProof/>
                <w:lang w:eastAsia="en-AU"/>
              </w:rPr>
              <w:drawing>
                <wp:inline distT="0" distB="0" distL="0" distR="0" wp14:anchorId="61EB073F" wp14:editId="61EB0740">
                  <wp:extent cx="2880000" cy="792000"/>
                  <wp:effectExtent l="0" t="0" r="0" b="8255"/>
                  <wp:docPr id="59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7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E0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10 – 530) (3)</w:t>
            </w:r>
          </w:p>
        </w:tc>
        <w:tc>
          <w:tcPr>
            <w:tcW w:w="353" w:type="pct"/>
            <w:vAlign w:val="center"/>
          </w:tcPr>
          <w:p w14:paraId="61EB06E1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6E2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1.5 ± 5.7</w:t>
            </w:r>
          </w:p>
        </w:tc>
        <w:tc>
          <w:tcPr>
            <w:tcW w:w="1340" w:type="pct"/>
            <w:vAlign w:val="center"/>
          </w:tcPr>
          <w:p w14:paraId="61EB06E3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F428A (TM5), V432A (TM5), I545L (EL4), Y550L (EL4), P561S (TM8), W563L (TM8), L569F (TM8) 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Intro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L425I (GlyT1) (EL4)</w:t>
            </w:r>
          </w:p>
        </w:tc>
      </w:tr>
      <w:tr w:rsidR="00804E9A" w14:paraId="61EB06EC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E5" w14:textId="77777777" w:rsidR="00804E9A" w:rsidRPr="00563CCD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563CCD">
              <w:rPr>
                <w:rFonts w:ascii="Arial" w:hAnsi="Arial" w:cs="Arial"/>
                <w:sz w:val="18"/>
                <w:szCs w:val="18"/>
              </w:rPr>
              <w:t>leoy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d</w:t>
            </w:r>
            <w:r w:rsidRPr="00563CCD">
              <w:rPr>
                <w:rFonts w:ascii="Arial" w:hAnsi="Arial" w:cs="Arial"/>
                <w:sz w:val="18"/>
                <w:szCs w:val="18"/>
              </w:rPr>
              <w:t>-Lysine</w:t>
            </w:r>
          </w:p>
        </w:tc>
        <w:tc>
          <w:tcPr>
            <w:tcW w:w="1774" w:type="pct"/>
            <w:vAlign w:val="center"/>
          </w:tcPr>
          <w:p w14:paraId="61EB06E6" w14:textId="77777777" w:rsidR="00804E9A" w:rsidRDefault="00804E9A" w:rsidP="00D13409">
            <w:pPr>
              <w:jc w:val="center"/>
            </w:pPr>
            <w:r w:rsidRPr="005D3D24">
              <w:rPr>
                <w:noProof/>
                <w:lang w:eastAsia="en-AU"/>
              </w:rPr>
              <w:drawing>
                <wp:inline distT="0" distB="0" distL="0" distR="0" wp14:anchorId="61EB0741" wp14:editId="61EB0742">
                  <wp:extent cx="2880000" cy="1080000"/>
                  <wp:effectExtent l="0" t="0" r="0" b="6350"/>
                  <wp:docPr id="60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E7" w14:textId="77777777" w:rsidR="00804E9A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8.3</w:t>
            </w:r>
            <w:r>
              <w:rPr>
                <w:rFonts w:ascii="Arial" w:hAnsi="Arial" w:cs="Arial"/>
                <w:sz w:val="18"/>
                <w:szCs w:val="18"/>
              </w:rPr>
              <w:t xml:space="preserve"> (37.2 – 62.7)</w:t>
            </w:r>
          </w:p>
          <w:p w14:paraId="61EB06E8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353" w:type="pct"/>
            <w:vAlign w:val="center"/>
          </w:tcPr>
          <w:p w14:paraId="61EB06E9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</w:t>
            </w:r>
          </w:p>
        </w:tc>
        <w:tc>
          <w:tcPr>
            <w:tcW w:w="454" w:type="pct"/>
            <w:vAlign w:val="center"/>
          </w:tcPr>
          <w:p w14:paraId="61EB06EA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1.0 ± 1.9</w:t>
            </w:r>
          </w:p>
        </w:tc>
        <w:tc>
          <w:tcPr>
            <w:tcW w:w="1340" w:type="pct"/>
            <w:vAlign w:val="center"/>
          </w:tcPr>
          <w:p w14:paraId="61EB06EB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Y550L (EL4), W563L (TM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Unaffected:</w:t>
            </w:r>
            <w:r>
              <w:rPr>
                <w:rFonts w:ascii="Arial" w:hAnsi="Arial" w:cs="Arial"/>
                <w:sz w:val="18"/>
                <w:szCs w:val="18"/>
              </w:rPr>
              <w:t xml:space="preserve"> P561S (TM8)</w:t>
            </w:r>
          </w:p>
        </w:tc>
      </w:tr>
      <w:tr w:rsidR="00804E9A" w14:paraId="61EB06F3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ED" w14:textId="77777777" w:rsidR="00804E9A" w:rsidRPr="00563CCD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lastRenderedPageBreak/>
              <w:t xml:space="preserve">oleoy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Arginine</w:t>
            </w:r>
          </w:p>
        </w:tc>
        <w:tc>
          <w:tcPr>
            <w:tcW w:w="1774" w:type="pct"/>
            <w:vAlign w:val="center"/>
          </w:tcPr>
          <w:p w14:paraId="61EB06EE" w14:textId="77777777" w:rsidR="00804E9A" w:rsidRDefault="00804E9A" w:rsidP="00D13409">
            <w:pPr>
              <w:jc w:val="center"/>
            </w:pPr>
            <w:r w:rsidRPr="00600604">
              <w:rPr>
                <w:noProof/>
                <w:lang w:eastAsia="en-AU"/>
              </w:rPr>
              <w:drawing>
                <wp:inline distT="0" distB="0" distL="0" distR="0" wp14:anchorId="61EB0743" wp14:editId="61EB0744">
                  <wp:extent cx="2880000" cy="1152000"/>
                  <wp:effectExtent l="0" t="0" r="0" b="0"/>
                  <wp:docPr id="61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EF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47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7.2 – 84.2) (3)</w:t>
            </w:r>
          </w:p>
        </w:tc>
        <w:tc>
          <w:tcPr>
            <w:tcW w:w="353" w:type="pct"/>
            <w:vAlign w:val="center"/>
          </w:tcPr>
          <w:p w14:paraId="61EB06F0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3</w:t>
            </w:r>
          </w:p>
        </w:tc>
        <w:tc>
          <w:tcPr>
            <w:tcW w:w="454" w:type="pct"/>
            <w:vAlign w:val="center"/>
          </w:tcPr>
          <w:p w14:paraId="61EB06F1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7.2 ± 3.7</w:t>
            </w:r>
          </w:p>
        </w:tc>
        <w:tc>
          <w:tcPr>
            <w:tcW w:w="1340" w:type="pct"/>
            <w:vAlign w:val="center"/>
          </w:tcPr>
          <w:p w14:paraId="61EB06F2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Y550L (EL4)</w:t>
            </w:r>
            <w:r w:rsidRPr="00563CC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04E9A" w14:paraId="61EB06FA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F4" w14:textId="77777777" w:rsidR="00804E9A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 xml:space="preserve">oleoyl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mallCaps/>
                <w:sz w:val="18"/>
                <w:szCs w:val="18"/>
              </w:rPr>
              <w:t>l</w:t>
            </w:r>
            <w:r w:rsidRPr="00563CC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spartate</w:t>
            </w:r>
          </w:p>
        </w:tc>
        <w:tc>
          <w:tcPr>
            <w:tcW w:w="1774" w:type="pct"/>
            <w:vAlign w:val="center"/>
          </w:tcPr>
          <w:p w14:paraId="61EB06F5" w14:textId="77777777" w:rsidR="00804E9A" w:rsidRDefault="00804E9A" w:rsidP="00D13409">
            <w:pPr>
              <w:jc w:val="center"/>
            </w:pPr>
            <w:r w:rsidRPr="00185424">
              <w:rPr>
                <w:noProof/>
                <w:lang w:eastAsia="en-AU"/>
              </w:rPr>
              <w:drawing>
                <wp:inline distT="0" distB="0" distL="0" distR="0" wp14:anchorId="61EB0745" wp14:editId="61EB0746">
                  <wp:extent cx="2880000" cy="900000"/>
                  <wp:effectExtent l="0" t="0" r="0" b="0"/>
                  <wp:docPr id="62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F6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6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468 – 1600) (4)</w:t>
            </w:r>
          </w:p>
        </w:tc>
        <w:tc>
          <w:tcPr>
            <w:tcW w:w="353" w:type="pct"/>
            <w:vAlign w:val="center"/>
          </w:tcPr>
          <w:p w14:paraId="61EB06F7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6F8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6.7 ± 5.3</w:t>
            </w:r>
          </w:p>
        </w:tc>
        <w:tc>
          <w:tcPr>
            <w:tcW w:w="1340" w:type="pct"/>
            <w:vAlign w:val="center"/>
          </w:tcPr>
          <w:p w14:paraId="61EB06F9" w14:textId="77777777" w:rsidR="00804E9A" w:rsidRPr="00825AAA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I545L (EL4) Y550L (EL4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Unaffected: </w:t>
            </w:r>
            <w:r>
              <w:rPr>
                <w:rFonts w:ascii="Arial" w:hAnsi="Arial" w:cs="Arial"/>
                <w:sz w:val="18"/>
                <w:szCs w:val="18"/>
              </w:rPr>
              <w:t>P561S (TM8), W563L (TM8)</w:t>
            </w:r>
          </w:p>
        </w:tc>
      </w:tr>
      <w:tr w:rsidR="00804E9A" w14:paraId="61EB0701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6FB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-arachidonyl </w:t>
            </w:r>
            <w:r w:rsidRPr="00563CCD">
              <w:rPr>
                <w:rFonts w:ascii="Arial" w:hAnsi="Arial" w:cs="Arial"/>
                <w:sz w:val="18"/>
                <w:szCs w:val="18"/>
              </w:rPr>
              <w:t>Glycine</w:t>
            </w:r>
          </w:p>
        </w:tc>
        <w:tc>
          <w:tcPr>
            <w:tcW w:w="1774" w:type="pct"/>
            <w:vAlign w:val="center"/>
          </w:tcPr>
          <w:p w14:paraId="61EB06FC" w14:textId="77777777" w:rsidR="00804E9A" w:rsidRDefault="00804E9A" w:rsidP="00D13409">
            <w:pPr>
              <w:jc w:val="center"/>
            </w:pPr>
            <w:r w:rsidRPr="00185424">
              <w:rPr>
                <w:noProof/>
                <w:lang w:eastAsia="en-AU"/>
              </w:rPr>
              <w:drawing>
                <wp:inline distT="0" distB="0" distL="0" distR="0" wp14:anchorId="61EB0747" wp14:editId="61EB0748">
                  <wp:extent cx="2972811" cy="426284"/>
                  <wp:effectExtent l="0" t="0" r="0" b="0"/>
                  <wp:docPr id="6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2811" cy="426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6FD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1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4500 – 18000) (4)</w:t>
            </w:r>
          </w:p>
        </w:tc>
        <w:tc>
          <w:tcPr>
            <w:tcW w:w="353" w:type="pct"/>
            <w:vAlign w:val="center"/>
          </w:tcPr>
          <w:p w14:paraId="61EB06FE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6FF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79.6 ± 2.1</w:t>
            </w:r>
          </w:p>
        </w:tc>
        <w:tc>
          <w:tcPr>
            <w:tcW w:w="1340" w:type="pct"/>
            <w:vAlign w:val="center"/>
          </w:tcPr>
          <w:p w14:paraId="61EB0700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V432A (TM5), I545L (EL4), 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Unaffected:</w:t>
            </w:r>
            <w:r>
              <w:rPr>
                <w:rFonts w:ascii="Arial" w:hAnsi="Arial" w:cs="Arial"/>
                <w:sz w:val="18"/>
                <w:szCs w:val="18"/>
              </w:rPr>
              <w:t xml:space="preserve"> F428A (TM5), L569F (TM8) </w:t>
            </w:r>
          </w:p>
        </w:tc>
      </w:tr>
      <w:tr w:rsidR="00804E9A" w14:paraId="61EB0708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02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N-oleoyl Glycine</w:t>
            </w:r>
          </w:p>
        </w:tc>
        <w:tc>
          <w:tcPr>
            <w:tcW w:w="1774" w:type="pct"/>
            <w:vAlign w:val="center"/>
          </w:tcPr>
          <w:p w14:paraId="61EB0703" w14:textId="77777777" w:rsidR="00804E9A" w:rsidRDefault="00804E9A" w:rsidP="00D13409">
            <w:r w:rsidRPr="00B26F57">
              <w:rPr>
                <w:noProof/>
                <w:lang w:eastAsia="en-AU"/>
              </w:rPr>
              <w:drawing>
                <wp:inline distT="0" distB="0" distL="0" distR="0" wp14:anchorId="61EB0749" wp14:editId="61EB074A">
                  <wp:extent cx="2880000" cy="468000"/>
                  <wp:effectExtent l="0" t="0" r="0" b="8255"/>
                  <wp:docPr id="64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04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30 – 1100) (4)</w:t>
            </w:r>
          </w:p>
        </w:tc>
        <w:tc>
          <w:tcPr>
            <w:tcW w:w="353" w:type="pct"/>
            <w:vAlign w:val="center"/>
          </w:tcPr>
          <w:p w14:paraId="61EB0705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06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6.8 ± 2.8</w:t>
            </w:r>
          </w:p>
        </w:tc>
        <w:tc>
          <w:tcPr>
            <w:tcW w:w="1340" w:type="pct"/>
            <w:vAlign w:val="center"/>
          </w:tcPr>
          <w:p w14:paraId="61EB0707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sz w:val="18"/>
                <w:szCs w:val="18"/>
              </w:rPr>
              <w:t xml:space="preserve"> F428A (TM5), V432A (TM5), I545L (EL4), Y550L (EL4), W563L (TM8), L569F (TM8)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Unaffected: </w:t>
            </w:r>
            <w:r>
              <w:rPr>
                <w:rFonts w:ascii="Arial" w:hAnsi="Arial" w:cs="Arial"/>
                <w:sz w:val="18"/>
                <w:szCs w:val="18"/>
              </w:rPr>
              <w:t>L425I (GlyT1) (EL4), P561S (TM8)</w:t>
            </w:r>
          </w:p>
        </w:tc>
      </w:tr>
      <w:tr w:rsidR="00804E9A" w14:paraId="61EB070F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09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8 ω8 Glycine</w:t>
            </w:r>
          </w:p>
        </w:tc>
        <w:tc>
          <w:tcPr>
            <w:tcW w:w="1774" w:type="pct"/>
            <w:vAlign w:val="center"/>
          </w:tcPr>
          <w:p w14:paraId="61EB070A" w14:textId="77777777" w:rsidR="00804E9A" w:rsidRDefault="00804E9A" w:rsidP="00D13409">
            <w:pPr>
              <w:jc w:val="center"/>
            </w:pPr>
            <w:r w:rsidRPr="0026153C">
              <w:rPr>
                <w:noProof/>
                <w:lang w:eastAsia="en-AU"/>
              </w:rPr>
              <w:drawing>
                <wp:inline distT="0" distB="0" distL="0" distR="0" wp14:anchorId="61EB074B" wp14:editId="61EB074C">
                  <wp:extent cx="2880000" cy="468000"/>
                  <wp:effectExtent l="0" t="0" r="0" b="8255"/>
                  <wp:docPr id="65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0B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80 – 570) (3)</w:t>
            </w:r>
          </w:p>
        </w:tc>
        <w:tc>
          <w:tcPr>
            <w:tcW w:w="353" w:type="pct"/>
            <w:vAlign w:val="center"/>
          </w:tcPr>
          <w:p w14:paraId="61EB070C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0D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1.3 ± 1.7</w:t>
            </w:r>
          </w:p>
        </w:tc>
        <w:tc>
          <w:tcPr>
            <w:tcW w:w="1340" w:type="pct"/>
            <w:vAlign w:val="center"/>
          </w:tcPr>
          <w:p w14:paraId="61EB070E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428A (TM5)</w:t>
            </w:r>
          </w:p>
        </w:tc>
      </w:tr>
      <w:tr w:rsidR="00804E9A" w14:paraId="61EB0716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10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lastRenderedPageBreak/>
              <w:t>C18 ω10 Glycine</w:t>
            </w:r>
          </w:p>
        </w:tc>
        <w:tc>
          <w:tcPr>
            <w:tcW w:w="1774" w:type="pct"/>
            <w:vAlign w:val="center"/>
          </w:tcPr>
          <w:p w14:paraId="61EB0711" w14:textId="77777777" w:rsidR="00804E9A" w:rsidRDefault="00804E9A" w:rsidP="00D13409">
            <w:pPr>
              <w:jc w:val="center"/>
            </w:pPr>
            <w:r w:rsidRPr="0026153C">
              <w:rPr>
                <w:noProof/>
                <w:lang w:eastAsia="en-AU"/>
              </w:rPr>
              <w:drawing>
                <wp:inline distT="0" distB="0" distL="0" distR="0" wp14:anchorId="61EB074D" wp14:editId="61EB074E">
                  <wp:extent cx="2880000" cy="468000"/>
                  <wp:effectExtent l="0" t="0" r="0" b="8255"/>
                  <wp:docPr id="66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12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4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40 – 840) (3)</w:t>
            </w:r>
          </w:p>
        </w:tc>
        <w:tc>
          <w:tcPr>
            <w:tcW w:w="353" w:type="pct"/>
            <w:vAlign w:val="center"/>
          </w:tcPr>
          <w:p w14:paraId="61EB0713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14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52.4 ± 2.2</w:t>
            </w:r>
          </w:p>
        </w:tc>
        <w:tc>
          <w:tcPr>
            <w:tcW w:w="1340" w:type="pct"/>
            <w:vAlign w:val="center"/>
          </w:tcPr>
          <w:p w14:paraId="61EB0715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428A (TM5)</w:t>
            </w:r>
          </w:p>
        </w:tc>
      </w:tr>
      <w:tr w:rsidR="00804E9A" w14:paraId="61EB071D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17" w14:textId="77777777" w:rsidR="00804E9A" w:rsidRPr="00563CCD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3 Glycine</w:t>
            </w:r>
          </w:p>
        </w:tc>
        <w:tc>
          <w:tcPr>
            <w:tcW w:w="1774" w:type="pct"/>
            <w:vAlign w:val="center"/>
          </w:tcPr>
          <w:p w14:paraId="61EB0718" w14:textId="77777777" w:rsidR="00804E9A" w:rsidRDefault="00804E9A" w:rsidP="00D13409">
            <w:r w:rsidRPr="0026153C">
              <w:rPr>
                <w:noProof/>
                <w:lang w:eastAsia="en-AU"/>
              </w:rPr>
              <w:drawing>
                <wp:inline distT="0" distB="0" distL="0" distR="0" wp14:anchorId="61EB074F" wp14:editId="61EB0750">
                  <wp:extent cx="2700000" cy="468000"/>
                  <wp:effectExtent l="0" t="0" r="5715" b="8255"/>
                  <wp:docPr id="67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19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8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460 – 1400) (3)</w:t>
            </w:r>
          </w:p>
        </w:tc>
        <w:tc>
          <w:tcPr>
            <w:tcW w:w="353" w:type="pct"/>
            <w:vAlign w:val="center"/>
          </w:tcPr>
          <w:p w14:paraId="61EB071A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1B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65.3 ± 1.9</w:t>
            </w:r>
          </w:p>
        </w:tc>
        <w:tc>
          <w:tcPr>
            <w:tcW w:w="1340" w:type="pct"/>
            <w:vAlign w:val="center"/>
          </w:tcPr>
          <w:p w14:paraId="61EB071C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432A (TM5)</w:t>
            </w:r>
          </w:p>
        </w:tc>
      </w:tr>
      <w:tr w:rsidR="00804E9A" w14:paraId="61EB0724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1E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7 Glycine</w:t>
            </w:r>
          </w:p>
        </w:tc>
        <w:tc>
          <w:tcPr>
            <w:tcW w:w="1774" w:type="pct"/>
            <w:vAlign w:val="center"/>
          </w:tcPr>
          <w:p w14:paraId="61EB071F" w14:textId="77777777" w:rsidR="00804E9A" w:rsidRDefault="00804E9A" w:rsidP="00D13409">
            <w:r w:rsidRPr="00B26F57">
              <w:rPr>
                <w:noProof/>
                <w:lang w:eastAsia="en-AU"/>
              </w:rPr>
              <w:drawing>
                <wp:inline distT="0" distB="0" distL="0" distR="0" wp14:anchorId="61EB0751" wp14:editId="61EB0752">
                  <wp:extent cx="2700000" cy="468000"/>
                  <wp:effectExtent l="0" t="0" r="5715" b="8255"/>
                  <wp:docPr id="68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20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5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1300 – 1800) (4)</w:t>
            </w:r>
          </w:p>
        </w:tc>
        <w:tc>
          <w:tcPr>
            <w:tcW w:w="353" w:type="pct"/>
            <w:vAlign w:val="center"/>
          </w:tcPr>
          <w:p w14:paraId="61EB0721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22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2.5 ± 1.6</w:t>
            </w:r>
          </w:p>
        </w:tc>
        <w:tc>
          <w:tcPr>
            <w:tcW w:w="1340" w:type="pct"/>
            <w:vAlign w:val="center"/>
          </w:tcPr>
          <w:p w14:paraId="61EB0723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428A (TM5), V432A (TM5)</w:t>
            </w:r>
          </w:p>
        </w:tc>
      </w:tr>
      <w:tr w:rsidR="00804E9A" w14:paraId="61EB072B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25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6 ω11 Glycine</w:t>
            </w:r>
          </w:p>
        </w:tc>
        <w:tc>
          <w:tcPr>
            <w:tcW w:w="1774" w:type="pct"/>
            <w:vAlign w:val="center"/>
          </w:tcPr>
          <w:p w14:paraId="61EB0726" w14:textId="77777777" w:rsidR="00804E9A" w:rsidRDefault="00804E9A" w:rsidP="00D13409">
            <w:r w:rsidRPr="0026153C">
              <w:rPr>
                <w:noProof/>
                <w:lang w:eastAsia="en-AU"/>
              </w:rPr>
              <w:drawing>
                <wp:inline distT="0" distB="0" distL="0" distR="0" wp14:anchorId="61EB0753" wp14:editId="61EB0754">
                  <wp:extent cx="2700000" cy="468000"/>
                  <wp:effectExtent l="0" t="0" r="5715" b="8255"/>
                  <wp:docPr id="69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27" w14:textId="77777777" w:rsidR="00804E9A" w:rsidRPr="00563CCD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34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2500 – 4800) (4)</w:t>
            </w:r>
          </w:p>
        </w:tc>
        <w:tc>
          <w:tcPr>
            <w:tcW w:w="353" w:type="pct"/>
            <w:vAlign w:val="center"/>
          </w:tcPr>
          <w:p w14:paraId="61EB0728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29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7.9 ± 2.3</w:t>
            </w:r>
          </w:p>
        </w:tc>
        <w:tc>
          <w:tcPr>
            <w:tcW w:w="1340" w:type="pct"/>
            <w:vAlign w:val="center"/>
          </w:tcPr>
          <w:p w14:paraId="61EB072A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>
              <w:rPr>
                <w:rFonts w:ascii="Arial" w:hAnsi="Arial" w:cs="Arial"/>
                <w:i/>
                <w:sz w:val="18"/>
                <w:szCs w:val="18"/>
              </w:rPr>
              <w:t>Unaffected</w:t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428A (TM5)</w:t>
            </w:r>
          </w:p>
        </w:tc>
      </w:tr>
      <w:tr w:rsidR="00804E9A" w14:paraId="61EB0732" w14:textId="77777777" w:rsidTr="00D13409">
        <w:trPr>
          <w:trHeight w:val="1701"/>
        </w:trPr>
        <w:tc>
          <w:tcPr>
            <w:tcW w:w="473" w:type="pct"/>
            <w:vAlign w:val="center"/>
          </w:tcPr>
          <w:p w14:paraId="61EB072C" w14:textId="77777777" w:rsidR="00804E9A" w:rsidRPr="00563CCD" w:rsidRDefault="00804E9A" w:rsidP="00D1340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C14 ω5 Glycine</w:t>
            </w:r>
          </w:p>
        </w:tc>
        <w:tc>
          <w:tcPr>
            <w:tcW w:w="1774" w:type="pct"/>
            <w:vAlign w:val="center"/>
          </w:tcPr>
          <w:p w14:paraId="61EB072D" w14:textId="77777777" w:rsidR="00804E9A" w:rsidRDefault="00804E9A" w:rsidP="00D13409">
            <w:r w:rsidRPr="00B26F57">
              <w:rPr>
                <w:noProof/>
                <w:lang w:eastAsia="en-AU"/>
              </w:rPr>
              <w:drawing>
                <wp:inline distT="0" distB="0" distL="0" distR="0" wp14:anchorId="61EB0755" wp14:editId="61EB0756">
                  <wp:extent cx="2520000" cy="468000"/>
                  <wp:effectExtent l="0" t="0" r="0" b="8255"/>
                  <wp:docPr id="70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6" w:type="pct"/>
            <w:vAlign w:val="center"/>
          </w:tcPr>
          <w:p w14:paraId="61EB072E" w14:textId="77777777" w:rsidR="00804E9A" w:rsidRPr="00563CCD" w:rsidRDefault="00804E9A" w:rsidP="00D13409">
            <w:pPr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92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CD">
              <w:rPr>
                <w:rFonts w:ascii="Arial" w:hAnsi="Arial" w:cs="Arial"/>
                <w:sz w:val="18"/>
                <w:szCs w:val="18"/>
              </w:rPr>
              <w:t>(7300 – 12000) (3)</w:t>
            </w:r>
          </w:p>
        </w:tc>
        <w:tc>
          <w:tcPr>
            <w:tcW w:w="353" w:type="pct"/>
            <w:vAlign w:val="center"/>
          </w:tcPr>
          <w:p w14:paraId="61EB072F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454" w:type="pct"/>
            <w:vAlign w:val="center"/>
          </w:tcPr>
          <w:p w14:paraId="61EB0730" w14:textId="77777777" w:rsidR="00804E9A" w:rsidRPr="00563CCD" w:rsidRDefault="00804E9A" w:rsidP="00D134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CD">
              <w:rPr>
                <w:rFonts w:ascii="Arial" w:hAnsi="Arial" w:cs="Arial"/>
                <w:sz w:val="18"/>
                <w:szCs w:val="18"/>
              </w:rPr>
              <w:t>100 ± 7.2</w:t>
            </w:r>
          </w:p>
        </w:tc>
        <w:tc>
          <w:tcPr>
            <w:tcW w:w="1340" w:type="pct"/>
            <w:vAlign w:val="center"/>
          </w:tcPr>
          <w:p w14:paraId="61EB0731" w14:textId="77777777" w:rsidR="00804E9A" w:rsidRPr="00F16A31" w:rsidRDefault="00804E9A" w:rsidP="00D13409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54876">
              <w:rPr>
                <w:rFonts w:ascii="Arial" w:hAnsi="Arial" w:cs="Arial"/>
                <w:b/>
                <w:sz w:val="18"/>
                <w:szCs w:val="18"/>
              </w:rPr>
              <w:t>Mutations affecting inhibition in vitro: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DD7B71">
              <w:rPr>
                <w:rFonts w:ascii="Arial" w:hAnsi="Arial" w:cs="Arial"/>
                <w:i/>
                <w:sz w:val="18"/>
                <w:szCs w:val="18"/>
              </w:rPr>
              <w:t>Reduces sensitivity: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428A (TM5)</w:t>
            </w:r>
          </w:p>
        </w:tc>
      </w:tr>
    </w:tbl>
    <w:p w14:paraId="4F1AACB9" w14:textId="77777777" w:rsidR="00804E9A" w:rsidRDefault="00804E9A" w:rsidP="00804E9A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Structures of acyl amino acids and their activity on WT GlyT2 and GlyT1 (previously published)</w:t>
      </w:r>
      <w:r>
        <w:rPr>
          <w:rFonts w:ascii="Arial" w:hAnsi="Arial" w:cs="Arial"/>
          <w:vertAlign w:val="superscript"/>
        </w:rPr>
        <w:t>11,12</w:t>
      </w:r>
      <w:r>
        <w:rPr>
          <w:rFonts w:ascii="Arial" w:hAnsi="Arial" w:cs="Arial"/>
        </w:rPr>
        <w:t xml:space="preserve"> </w:t>
      </w:r>
      <w:r w:rsidRPr="00DE6678">
        <w:rPr>
          <w:rFonts w:ascii="Arial" w:hAnsi="Arial" w:cs="Arial"/>
        </w:rPr>
        <w:t xml:space="preserve">Data presented are mean and 95% confidence intervals or mean ± SEM.  </w:t>
      </w:r>
    </w:p>
    <w:p w14:paraId="61EB0733" w14:textId="37DAAE66" w:rsidR="00DA7514" w:rsidRDefault="00DA7514" w:rsidP="00804E9A">
      <w:pPr>
        <w:spacing w:after="0" w:line="276" w:lineRule="auto"/>
        <w:rPr>
          <w:rFonts w:ascii="Arial" w:hAnsi="Arial" w:cs="Arial"/>
        </w:rPr>
        <w:sectPr w:rsidR="00DA7514" w:rsidSect="00825AAA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lastRenderedPageBreak/>
        <w:t>Residues identified by MD</w:t>
      </w:r>
      <w:r w:rsidR="00777328">
        <w:rPr>
          <w:rFonts w:ascii="Arial" w:hAnsi="Arial" w:cs="Arial"/>
        </w:rPr>
        <w:t xml:space="preserve">  was defined by residues that are in contact with the </w:t>
      </w:r>
      <w:r w:rsidR="00FF643F">
        <w:rPr>
          <w:rFonts w:ascii="Arial" w:hAnsi="Arial" w:cs="Arial"/>
        </w:rPr>
        <w:t xml:space="preserve"> inhibitor after 100 ns of MD simulation, where any heavy atom of the residue</w:t>
      </w:r>
      <w:r w:rsidR="00A24F7B">
        <w:rPr>
          <w:rFonts w:ascii="Arial" w:hAnsi="Arial" w:cs="Arial"/>
        </w:rPr>
        <w:t xml:space="preserve"> was within a distance of  &lt;4</w:t>
      </w:r>
      <w:r w:rsidR="00E57432">
        <w:rPr>
          <w:rFonts w:ascii="Arial" w:hAnsi="Arial" w:cs="Arial"/>
        </w:rPr>
        <w:t>Å</w:t>
      </w:r>
      <w:r w:rsidR="00C04E75">
        <w:rPr>
          <w:rFonts w:ascii="Arial" w:hAnsi="Arial" w:cs="Arial"/>
        </w:rPr>
        <w:t xml:space="preserve"> of any atom of the inhibitor.</w:t>
      </w:r>
      <w:bookmarkStart w:id="0" w:name="_GoBack"/>
      <w:bookmarkEnd w:id="0"/>
    </w:p>
    <w:p w14:paraId="61EB0734" w14:textId="77777777" w:rsidR="000C0F9A" w:rsidRDefault="000C0F9A"/>
    <w:sectPr w:rsidR="000C0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4E9A"/>
    <w:rsid w:val="00000D35"/>
    <w:rsid w:val="0000158C"/>
    <w:rsid w:val="00001AE2"/>
    <w:rsid w:val="00003A6A"/>
    <w:rsid w:val="00003A7D"/>
    <w:rsid w:val="000048CC"/>
    <w:rsid w:val="000055A0"/>
    <w:rsid w:val="0000602A"/>
    <w:rsid w:val="00006686"/>
    <w:rsid w:val="0000794E"/>
    <w:rsid w:val="000116AB"/>
    <w:rsid w:val="00011EA3"/>
    <w:rsid w:val="00011FEB"/>
    <w:rsid w:val="00013C4B"/>
    <w:rsid w:val="00014035"/>
    <w:rsid w:val="00015A83"/>
    <w:rsid w:val="00016ED0"/>
    <w:rsid w:val="00020C3C"/>
    <w:rsid w:val="00024EB2"/>
    <w:rsid w:val="00026178"/>
    <w:rsid w:val="00026BD0"/>
    <w:rsid w:val="00026F32"/>
    <w:rsid w:val="0003092D"/>
    <w:rsid w:val="00031C24"/>
    <w:rsid w:val="0003327D"/>
    <w:rsid w:val="00033484"/>
    <w:rsid w:val="000335D5"/>
    <w:rsid w:val="000366CB"/>
    <w:rsid w:val="00037380"/>
    <w:rsid w:val="000373E7"/>
    <w:rsid w:val="000411FB"/>
    <w:rsid w:val="0004131D"/>
    <w:rsid w:val="000415CE"/>
    <w:rsid w:val="00042F0C"/>
    <w:rsid w:val="00043107"/>
    <w:rsid w:val="0004314B"/>
    <w:rsid w:val="0004454A"/>
    <w:rsid w:val="0004495C"/>
    <w:rsid w:val="000451BB"/>
    <w:rsid w:val="00053D57"/>
    <w:rsid w:val="00054CBB"/>
    <w:rsid w:val="000553C8"/>
    <w:rsid w:val="00056335"/>
    <w:rsid w:val="0006000F"/>
    <w:rsid w:val="0006233A"/>
    <w:rsid w:val="00062AE9"/>
    <w:rsid w:val="00063F71"/>
    <w:rsid w:val="00065550"/>
    <w:rsid w:val="0007014A"/>
    <w:rsid w:val="00070816"/>
    <w:rsid w:val="00071B0E"/>
    <w:rsid w:val="00072C51"/>
    <w:rsid w:val="00072FBC"/>
    <w:rsid w:val="000738BE"/>
    <w:rsid w:val="00074ABD"/>
    <w:rsid w:val="00077401"/>
    <w:rsid w:val="00080078"/>
    <w:rsid w:val="00080C38"/>
    <w:rsid w:val="000813B1"/>
    <w:rsid w:val="00081B87"/>
    <w:rsid w:val="000824C0"/>
    <w:rsid w:val="0008307C"/>
    <w:rsid w:val="00085530"/>
    <w:rsid w:val="00086082"/>
    <w:rsid w:val="000875A0"/>
    <w:rsid w:val="000875B7"/>
    <w:rsid w:val="000903BC"/>
    <w:rsid w:val="00090969"/>
    <w:rsid w:val="0009392F"/>
    <w:rsid w:val="00093952"/>
    <w:rsid w:val="00093BB6"/>
    <w:rsid w:val="00093C14"/>
    <w:rsid w:val="00095F48"/>
    <w:rsid w:val="0009685D"/>
    <w:rsid w:val="00096B8F"/>
    <w:rsid w:val="00096FB1"/>
    <w:rsid w:val="000A09FE"/>
    <w:rsid w:val="000A3474"/>
    <w:rsid w:val="000A428C"/>
    <w:rsid w:val="000A42B7"/>
    <w:rsid w:val="000A509E"/>
    <w:rsid w:val="000A56DD"/>
    <w:rsid w:val="000A56E4"/>
    <w:rsid w:val="000A5E1B"/>
    <w:rsid w:val="000A798F"/>
    <w:rsid w:val="000B6472"/>
    <w:rsid w:val="000C09FD"/>
    <w:rsid w:val="000C0F9A"/>
    <w:rsid w:val="000C4E86"/>
    <w:rsid w:val="000C637B"/>
    <w:rsid w:val="000C7B2C"/>
    <w:rsid w:val="000D0634"/>
    <w:rsid w:val="000D0770"/>
    <w:rsid w:val="000D1BF1"/>
    <w:rsid w:val="000D3ADC"/>
    <w:rsid w:val="000D545B"/>
    <w:rsid w:val="000D68E9"/>
    <w:rsid w:val="000D6B00"/>
    <w:rsid w:val="000D7542"/>
    <w:rsid w:val="000E09E6"/>
    <w:rsid w:val="000E0BA3"/>
    <w:rsid w:val="000E30F1"/>
    <w:rsid w:val="000E715F"/>
    <w:rsid w:val="000F2D12"/>
    <w:rsid w:val="000F38B7"/>
    <w:rsid w:val="000F3EAB"/>
    <w:rsid w:val="000F5EA5"/>
    <w:rsid w:val="000F6EC2"/>
    <w:rsid w:val="000F78AB"/>
    <w:rsid w:val="00102DB0"/>
    <w:rsid w:val="00103AFE"/>
    <w:rsid w:val="00104866"/>
    <w:rsid w:val="001054AB"/>
    <w:rsid w:val="00106A59"/>
    <w:rsid w:val="00107AF9"/>
    <w:rsid w:val="001100AB"/>
    <w:rsid w:val="001108D5"/>
    <w:rsid w:val="00111834"/>
    <w:rsid w:val="0011300B"/>
    <w:rsid w:val="001132F4"/>
    <w:rsid w:val="00113F6B"/>
    <w:rsid w:val="0011454F"/>
    <w:rsid w:val="001151D1"/>
    <w:rsid w:val="001167A5"/>
    <w:rsid w:val="001173F7"/>
    <w:rsid w:val="00121317"/>
    <w:rsid w:val="00121F14"/>
    <w:rsid w:val="00122D2B"/>
    <w:rsid w:val="00125FF3"/>
    <w:rsid w:val="0013134F"/>
    <w:rsid w:val="00131D7D"/>
    <w:rsid w:val="00132DCC"/>
    <w:rsid w:val="001344BD"/>
    <w:rsid w:val="001345A5"/>
    <w:rsid w:val="001352E2"/>
    <w:rsid w:val="00135EC0"/>
    <w:rsid w:val="00140CD3"/>
    <w:rsid w:val="00140DE5"/>
    <w:rsid w:val="001415CD"/>
    <w:rsid w:val="00141C00"/>
    <w:rsid w:val="00141DFF"/>
    <w:rsid w:val="00142464"/>
    <w:rsid w:val="001451BB"/>
    <w:rsid w:val="001453C6"/>
    <w:rsid w:val="001453EC"/>
    <w:rsid w:val="00145F1D"/>
    <w:rsid w:val="00146A38"/>
    <w:rsid w:val="00150F13"/>
    <w:rsid w:val="0015322B"/>
    <w:rsid w:val="00153F7E"/>
    <w:rsid w:val="00154DD7"/>
    <w:rsid w:val="00156E8E"/>
    <w:rsid w:val="0016437E"/>
    <w:rsid w:val="001656D3"/>
    <w:rsid w:val="00165CAB"/>
    <w:rsid w:val="00166ADC"/>
    <w:rsid w:val="0016779E"/>
    <w:rsid w:val="00171364"/>
    <w:rsid w:val="00172BDB"/>
    <w:rsid w:val="00172C8D"/>
    <w:rsid w:val="00172F99"/>
    <w:rsid w:val="00174EC3"/>
    <w:rsid w:val="00175492"/>
    <w:rsid w:val="0017593E"/>
    <w:rsid w:val="00175A67"/>
    <w:rsid w:val="00175AA6"/>
    <w:rsid w:val="00175FE8"/>
    <w:rsid w:val="00176ED7"/>
    <w:rsid w:val="0018098E"/>
    <w:rsid w:val="001817FE"/>
    <w:rsid w:val="00182FCF"/>
    <w:rsid w:val="001850DD"/>
    <w:rsid w:val="00185E89"/>
    <w:rsid w:val="00186E60"/>
    <w:rsid w:val="001902AF"/>
    <w:rsid w:val="00190CE6"/>
    <w:rsid w:val="00192480"/>
    <w:rsid w:val="0019376F"/>
    <w:rsid w:val="00193C24"/>
    <w:rsid w:val="00194227"/>
    <w:rsid w:val="00194327"/>
    <w:rsid w:val="00194C7F"/>
    <w:rsid w:val="00194DC8"/>
    <w:rsid w:val="0019688D"/>
    <w:rsid w:val="00196CD7"/>
    <w:rsid w:val="00197CBF"/>
    <w:rsid w:val="001A0793"/>
    <w:rsid w:val="001A084E"/>
    <w:rsid w:val="001A0EDE"/>
    <w:rsid w:val="001A0FEE"/>
    <w:rsid w:val="001A204F"/>
    <w:rsid w:val="001A2DA1"/>
    <w:rsid w:val="001A2EC2"/>
    <w:rsid w:val="001A77E3"/>
    <w:rsid w:val="001B2D1C"/>
    <w:rsid w:val="001B50F2"/>
    <w:rsid w:val="001B55A1"/>
    <w:rsid w:val="001B5F76"/>
    <w:rsid w:val="001B66FD"/>
    <w:rsid w:val="001B6C4F"/>
    <w:rsid w:val="001B74C1"/>
    <w:rsid w:val="001B78D2"/>
    <w:rsid w:val="001B7A80"/>
    <w:rsid w:val="001C02B6"/>
    <w:rsid w:val="001C07F3"/>
    <w:rsid w:val="001C19CB"/>
    <w:rsid w:val="001C20C2"/>
    <w:rsid w:val="001C35A9"/>
    <w:rsid w:val="001C5ACE"/>
    <w:rsid w:val="001D208B"/>
    <w:rsid w:val="001D5151"/>
    <w:rsid w:val="001D6F26"/>
    <w:rsid w:val="001D7234"/>
    <w:rsid w:val="001D755B"/>
    <w:rsid w:val="001E0F05"/>
    <w:rsid w:val="001E5586"/>
    <w:rsid w:val="001F1C7E"/>
    <w:rsid w:val="001F3C32"/>
    <w:rsid w:val="001F747F"/>
    <w:rsid w:val="001F7F55"/>
    <w:rsid w:val="002005CB"/>
    <w:rsid w:val="0020062E"/>
    <w:rsid w:val="00200ADF"/>
    <w:rsid w:val="0020313D"/>
    <w:rsid w:val="00204C1D"/>
    <w:rsid w:val="002050A8"/>
    <w:rsid w:val="0020512C"/>
    <w:rsid w:val="00205428"/>
    <w:rsid w:val="0020759A"/>
    <w:rsid w:val="00207761"/>
    <w:rsid w:val="002103DD"/>
    <w:rsid w:val="002105A1"/>
    <w:rsid w:val="00211AE5"/>
    <w:rsid w:val="00212E16"/>
    <w:rsid w:val="00214256"/>
    <w:rsid w:val="00217447"/>
    <w:rsid w:val="002204A0"/>
    <w:rsid w:val="002214C1"/>
    <w:rsid w:val="0022157C"/>
    <w:rsid w:val="00222F47"/>
    <w:rsid w:val="0022666E"/>
    <w:rsid w:val="0023003F"/>
    <w:rsid w:val="00230B07"/>
    <w:rsid w:val="00230CD6"/>
    <w:rsid w:val="00232B0A"/>
    <w:rsid w:val="002352D7"/>
    <w:rsid w:val="002435A9"/>
    <w:rsid w:val="00243DAB"/>
    <w:rsid w:val="002458A0"/>
    <w:rsid w:val="002465DD"/>
    <w:rsid w:val="00247528"/>
    <w:rsid w:val="0025314C"/>
    <w:rsid w:val="00256077"/>
    <w:rsid w:val="002567BE"/>
    <w:rsid w:val="00256C7F"/>
    <w:rsid w:val="00257A93"/>
    <w:rsid w:val="00257F3C"/>
    <w:rsid w:val="00263005"/>
    <w:rsid w:val="00265001"/>
    <w:rsid w:val="00265297"/>
    <w:rsid w:val="00267CE5"/>
    <w:rsid w:val="002706B7"/>
    <w:rsid w:val="00271279"/>
    <w:rsid w:val="002722ED"/>
    <w:rsid w:val="00272693"/>
    <w:rsid w:val="00272E1D"/>
    <w:rsid w:val="00272F2C"/>
    <w:rsid w:val="0027552B"/>
    <w:rsid w:val="00275C6F"/>
    <w:rsid w:val="00276E1F"/>
    <w:rsid w:val="00277F85"/>
    <w:rsid w:val="0028051B"/>
    <w:rsid w:val="00281559"/>
    <w:rsid w:val="00282CC7"/>
    <w:rsid w:val="0029444B"/>
    <w:rsid w:val="00294EA7"/>
    <w:rsid w:val="00295F1B"/>
    <w:rsid w:val="00297017"/>
    <w:rsid w:val="00297302"/>
    <w:rsid w:val="002A0508"/>
    <w:rsid w:val="002A1FC5"/>
    <w:rsid w:val="002A273B"/>
    <w:rsid w:val="002A56E7"/>
    <w:rsid w:val="002A64F0"/>
    <w:rsid w:val="002A69BC"/>
    <w:rsid w:val="002A6DCC"/>
    <w:rsid w:val="002A7A3F"/>
    <w:rsid w:val="002B37CA"/>
    <w:rsid w:val="002B47B3"/>
    <w:rsid w:val="002B5858"/>
    <w:rsid w:val="002B5AB2"/>
    <w:rsid w:val="002B6D86"/>
    <w:rsid w:val="002B76EF"/>
    <w:rsid w:val="002B7748"/>
    <w:rsid w:val="002B78E1"/>
    <w:rsid w:val="002C1C53"/>
    <w:rsid w:val="002C3DF6"/>
    <w:rsid w:val="002C7B76"/>
    <w:rsid w:val="002D035D"/>
    <w:rsid w:val="002D27D7"/>
    <w:rsid w:val="002D2E77"/>
    <w:rsid w:val="002D31CE"/>
    <w:rsid w:val="002D3F55"/>
    <w:rsid w:val="002D6C1C"/>
    <w:rsid w:val="002D7C0E"/>
    <w:rsid w:val="002E04BF"/>
    <w:rsid w:val="002E54B2"/>
    <w:rsid w:val="002E685E"/>
    <w:rsid w:val="002E6B38"/>
    <w:rsid w:val="002E7206"/>
    <w:rsid w:val="002F10DD"/>
    <w:rsid w:val="002F3177"/>
    <w:rsid w:val="002F33C7"/>
    <w:rsid w:val="002F3F57"/>
    <w:rsid w:val="002F4E92"/>
    <w:rsid w:val="002F5640"/>
    <w:rsid w:val="002F57A8"/>
    <w:rsid w:val="0030118F"/>
    <w:rsid w:val="00301D3A"/>
    <w:rsid w:val="003037EA"/>
    <w:rsid w:val="00303806"/>
    <w:rsid w:val="00304FF4"/>
    <w:rsid w:val="00306753"/>
    <w:rsid w:val="00306995"/>
    <w:rsid w:val="00307C3F"/>
    <w:rsid w:val="00311FA0"/>
    <w:rsid w:val="00316EEF"/>
    <w:rsid w:val="00317672"/>
    <w:rsid w:val="00317B14"/>
    <w:rsid w:val="00320CE8"/>
    <w:rsid w:val="0032224D"/>
    <w:rsid w:val="00322E7C"/>
    <w:rsid w:val="003234BD"/>
    <w:rsid w:val="00323C8C"/>
    <w:rsid w:val="00325AD6"/>
    <w:rsid w:val="00326EEA"/>
    <w:rsid w:val="00330B28"/>
    <w:rsid w:val="00330EAE"/>
    <w:rsid w:val="003312D8"/>
    <w:rsid w:val="003374D7"/>
    <w:rsid w:val="003416F3"/>
    <w:rsid w:val="00342606"/>
    <w:rsid w:val="00342C87"/>
    <w:rsid w:val="00344E47"/>
    <w:rsid w:val="003460FB"/>
    <w:rsid w:val="00347CEF"/>
    <w:rsid w:val="00352AEA"/>
    <w:rsid w:val="003541A6"/>
    <w:rsid w:val="00354771"/>
    <w:rsid w:val="00356949"/>
    <w:rsid w:val="00356AF3"/>
    <w:rsid w:val="00357520"/>
    <w:rsid w:val="00357A1B"/>
    <w:rsid w:val="0036038A"/>
    <w:rsid w:val="003610F8"/>
    <w:rsid w:val="00363254"/>
    <w:rsid w:val="00365559"/>
    <w:rsid w:val="003664FD"/>
    <w:rsid w:val="003676AF"/>
    <w:rsid w:val="0036797C"/>
    <w:rsid w:val="00367A57"/>
    <w:rsid w:val="0037161C"/>
    <w:rsid w:val="00371E7E"/>
    <w:rsid w:val="00373DCE"/>
    <w:rsid w:val="00374004"/>
    <w:rsid w:val="00374B56"/>
    <w:rsid w:val="00374D28"/>
    <w:rsid w:val="00375813"/>
    <w:rsid w:val="0038141E"/>
    <w:rsid w:val="00385246"/>
    <w:rsid w:val="00385F8F"/>
    <w:rsid w:val="00386352"/>
    <w:rsid w:val="00391609"/>
    <w:rsid w:val="0039253D"/>
    <w:rsid w:val="003A07F0"/>
    <w:rsid w:val="003A07F6"/>
    <w:rsid w:val="003A1615"/>
    <w:rsid w:val="003A326B"/>
    <w:rsid w:val="003A3B4E"/>
    <w:rsid w:val="003A68CB"/>
    <w:rsid w:val="003B35C6"/>
    <w:rsid w:val="003B4FA5"/>
    <w:rsid w:val="003B57C7"/>
    <w:rsid w:val="003B5D22"/>
    <w:rsid w:val="003B7348"/>
    <w:rsid w:val="003C2412"/>
    <w:rsid w:val="003C7168"/>
    <w:rsid w:val="003C74A2"/>
    <w:rsid w:val="003D2C5E"/>
    <w:rsid w:val="003D3221"/>
    <w:rsid w:val="003D3519"/>
    <w:rsid w:val="003D36D5"/>
    <w:rsid w:val="003D3B7C"/>
    <w:rsid w:val="003D4170"/>
    <w:rsid w:val="003D53A1"/>
    <w:rsid w:val="003D648E"/>
    <w:rsid w:val="003D65F2"/>
    <w:rsid w:val="003D6971"/>
    <w:rsid w:val="003D7963"/>
    <w:rsid w:val="003E2FAD"/>
    <w:rsid w:val="003E3DBE"/>
    <w:rsid w:val="003E4F18"/>
    <w:rsid w:val="003E532F"/>
    <w:rsid w:val="003E62EA"/>
    <w:rsid w:val="003E79E2"/>
    <w:rsid w:val="003E7D4C"/>
    <w:rsid w:val="003F145C"/>
    <w:rsid w:val="003F15ED"/>
    <w:rsid w:val="003F1707"/>
    <w:rsid w:val="003F1A9B"/>
    <w:rsid w:val="003F1BA2"/>
    <w:rsid w:val="003F224F"/>
    <w:rsid w:val="003F268E"/>
    <w:rsid w:val="003F2694"/>
    <w:rsid w:val="003F4479"/>
    <w:rsid w:val="003F5B4F"/>
    <w:rsid w:val="003F69CB"/>
    <w:rsid w:val="004019E4"/>
    <w:rsid w:val="00402627"/>
    <w:rsid w:val="00402959"/>
    <w:rsid w:val="00403BC4"/>
    <w:rsid w:val="004102EB"/>
    <w:rsid w:val="00411F80"/>
    <w:rsid w:val="004124C3"/>
    <w:rsid w:val="00412AB2"/>
    <w:rsid w:val="00416A9C"/>
    <w:rsid w:val="00416AC5"/>
    <w:rsid w:val="00416D5C"/>
    <w:rsid w:val="00417AB8"/>
    <w:rsid w:val="00417EBE"/>
    <w:rsid w:val="004206AA"/>
    <w:rsid w:val="004206B0"/>
    <w:rsid w:val="004227DF"/>
    <w:rsid w:val="00423EF7"/>
    <w:rsid w:val="004244AE"/>
    <w:rsid w:val="004301AA"/>
    <w:rsid w:val="004302D3"/>
    <w:rsid w:val="00430907"/>
    <w:rsid w:val="00431314"/>
    <w:rsid w:val="00431DD0"/>
    <w:rsid w:val="0043290C"/>
    <w:rsid w:val="004333A9"/>
    <w:rsid w:val="004346CA"/>
    <w:rsid w:val="00434742"/>
    <w:rsid w:val="0043624A"/>
    <w:rsid w:val="00436794"/>
    <w:rsid w:val="0043683B"/>
    <w:rsid w:val="00436DAF"/>
    <w:rsid w:val="004374AC"/>
    <w:rsid w:val="0044162A"/>
    <w:rsid w:val="004420C8"/>
    <w:rsid w:val="00443116"/>
    <w:rsid w:val="00445104"/>
    <w:rsid w:val="0044557D"/>
    <w:rsid w:val="00446129"/>
    <w:rsid w:val="004474B9"/>
    <w:rsid w:val="00447648"/>
    <w:rsid w:val="00450887"/>
    <w:rsid w:val="004527DE"/>
    <w:rsid w:val="0045317D"/>
    <w:rsid w:val="00453FA8"/>
    <w:rsid w:val="004546EE"/>
    <w:rsid w:val="004567AD"/>
    <w:rsid w:val="00460503"/>
    <w:rsid w:val="0046118B"/>
    <w:rsid w:val="00461BE8"/>
    <w:rsid w:val="00462CF0"/>
    <w:rsid w:val="00463654"/>
    <w:rsid w:val="00466C0B"/>
    <w:rsid w:val="0046748E"/>
    <w:rsid w:val="00470469"/>
    <w:rsid w:val="00470E07"/>
    <w:rsid w:val="00472276"/>
    <w:rsid w:val="00474CEE"/>
    <w:rsid w:val="00475BBE"/>
    <w:rsid w:val="00475DDB"/>
    <w:rsid w:val="00476E43"/>
    <w:rsid w:val="004803F8"/>
    <w:rsid w:val="004811FF"/>
    <w:rsid w:val="00481978"/>
    <w:rsid w:val="00482115"/>
    <w:rsid w:val="004823EC"/>
    <w:rsid w:val="00482691"/>
    <w:rsid w:val="00482A1E"/>
    <w:rsid w:val="00483DBB"/>
    <w:rsid w:val="00485AFE"/>
    <w:rsid w:val="0048622F"/>
    <w:rsid w:val="00486DF4"/>
    <w:rsid w:val="00491B19"/>
    <w:rsid w:val="00493C9B"/>
    <w:rsid w:val="004948F9"/>
    <w:rsid w:val="00494F51"/>
    <w:rsid w:val="00495BB1"/>
    <w:rsid w:val="00497D0D"/>
    <w:rsid w:val="00497EDF"/>
    <w:rsid w:val="00497F57"/>
    <w:rsid w:val="004A037E"/>
    <w:rsid w:val="004A2AE3"/>
    <w:rsid w:val="004A2C8F"/>
    <w:rsid w:val="004A50BB"/>
    <w:rsid w:val="004B09A8"/>
    <w:rsid w:val="004B4121"/>
    <w:rsid w:val="004B46EC"/>
    <w:rsid w:val="004B56B3"/>
    <w:rsid w:val="004B7CDA"/>
    <w:rsid w:val="004B7F79"/>
    <w:rsid w:val="004C0319"/>
    <w:rsid w:val="004C1918"/>
    <w:rsid w:val="004C195A"/>
    <w:rsid w:val="004C20D1"/>
    <w:rsid w:val="004C2EFF"/>
    <w:rsid w:val="004C39D7"/>
    <w:rsid w:val="004C40D9"/>
    <w:rsid w:val="004C434A"/>
    <w:rsid w:val="004C6E90"/>
    <w:rsid w:val="004C700E"/>
    <w:rsid w:val="004D2E5B"/>
    <w:rsid w:val="004D3BFE"/>
    <w:rsid w:val="004D40D1"/>
    <w:rsid w:val="004D4D8C"/>
    <w:rsid w:val="004D4E62"/>
    <w:rsid w:val="004D5A4B"/>
    <w:rsid w:val="004E099F"/>
    <w:rsid w:val="004E1A0B"/>
    <w:rsid w:val="004E323E"/>
    <w:rsid w:val="004E3838"/>
    <w:rsid w:val="004E4787"/>
    <w:rsid w:val="004E494A"/>
    <w:rsid w:val="004E4B68"/>
    <w:rsid w:val="004E4D2D"/>
    <w:rsid w:val="004E5224"/>
    <w:rsid w:val="004E6707"/>
    <w:rsid w:val="004E73DF"/>
    <w:rsid w:val="004E7FCA"/>
    <w:rsid w:val="004F0A24"/>
    <w:rsid w:val="004F0AC4"/>
    <w:rsid w:val="004F0FD4"/>
    <w:rsid w:val="004F2BB5"/>
    <w:rsid w:val="004F7851"/>
    <w:rsid w:val="005000BC"/>
    <w:rsid w:val="005004FD"/>
    <w:rsid w:val="00500B49"/>
    <w:rsid w:val="0050216B"/>
    <w:rsid w:val="0050436B"/>
    <w:rsid w:val="005056D8"/>
    <w:rsid w:val="00505F39"/>
    <w:rsid w:val="00506A30"/>
    <w:rsid w:val="005113A9"/>
    <w:rsid w:val="005120F3"/>
    <w:rsid w:val="0051216B"/>
    <w:rsid w:val="00512964"/>
    <w:rsid w:val="00515D02"/>
    <w:rsid w:val="00515E95"/>
    <w:rsid w:val="005165C5"/>
    <w:rsid w:val="005214B7"/>
    <w:rsid w:val="005233CD"/>
    <w:rsid w:val="00524DC4"/>
    <w:rsid w:val="00526C07"/>
    <w:rsid w:val="0052771F"/>
    <w:rsid w:val="00530D04"/>
    <w:rsid w:val="00530D1E"/>
    <w:rsid w:val="00530F22"/>
    <w:rsid w:val="00531DDB"/>
    <w:rsid w:val="00532303"/>
    <w:rsid w:val="00533B03"/>
    <w:rsid w:val="00536334"/>
    <w:rsid w:val="005369D1"/>
    <w:rsid w:val="00536A78"/>
    <w:rsid w:val="005374CC"/>
    <w:rsid w:val="0054052D"/>
    <w:rsid w:val="00541E0C"/>
    <w:rsid w:val="00542338"/>
    <w:rsid w:val="00542349"/>
    <w:rsid w:val="00542562"/>
    <w:rsid w:val="0054322B"/>
    <w:rsid w:val="00543EA1"/>
    <w:rsid w:val="005452F7"/>
    <w:rsid w:val="00545CB4"/>
    <w:rsid w:val="00547AF1"/>
    <w:rsid w:val="00547BE7"/>
    <w:rsid w:val="00550511"/>
    <w:rsid w:val="00550DA0"/>
    <w:rsid w:val="005516E7"/>
    <w:rsid w:val="00552D3A"/>
    <w:rsid w:val="005534FF"/>
    <w:rsid w:val="00553B40"/>
    <w:rsid w:val="00553B41"/>
    <w:rsid w:val="00554115"/>
    <w:rsid w:val="00554D66"/>
    <w:rsid w:val="00557611"/>
    <w:rsid w:val="005613E2"/>
    <w:rsid w:val="005617DC"/>
    <w:rsid w:val="0056290B"/>
    <w:rsid w:val="00563C47"/>
    <w:rsid w:val="0056773F"/>
    <w:rsid w:val="0056794E"/>
    <w:rsid w:val="005702BC"/>
    <w:rsid w:val="00570C9D"/>
    <w:rsid w:val="00572CBE"/>
    <w:rsid w:val="005737EB"/>
    <w:rsid w:val="005743A1"/>
    <w:rsid w:val="005802D4"/>
    <w:rsid w:val="00580484"/>
    <w:rsid w:val="00581BE1"/>
    <w:rsid w:val="00586143"/>
    <w:rsid w:val="00587A73"/>
    <w:rsid w:val="005919EF"/>
    <w:rsid w:val="00593ED5"/>
    <w:rsid w:val="005940D9"/>
    <w:rsid w:val="00596C9B"/>
    <w:rsid w:val="005970D7"/>
    <w:rsid w:val="005A011C"/>
    <w:rsid w:val="005A38CC"/>
    <w:rsid w:val="005A4FB9"/>
    <w:rsid w:val="005A6B0C"/>
    <w:rsid w:val="005B15E3"/>
    <w:rsid w:val="005B2760"/>
    <w:rsid w:val="005B3E20"/>
    <w:rsid w:val="005B4BBF"/>
    <w:rsid w:val="005B5426"/>
    <w:rsid w:val="005B6177"/>
    <w:rsid w:val="005B7B80"/>
    <w:rsid w:val="005C2639"/>
    <w:rsid w:val="005C36AF"/>
    <w:rsid w:val="005C6B54"/>
    <w:rsid w:val="005C6D54"/>
    <w:rsid w:val="005C7175"/>
    <w:rsid w:val="005C7DB3"/>
    <w:rsid w:val="005D22C9"/>
    <w:rsid w:val="005D4126"/>
    <w:rsid w:val="005D415A"/>
    <w:rsid w:val="005D4D65"/>
    <w:rsid w:val="005D6EC2"/>
    <w:rsid w:val="005D6FFF"/>
    <w:rsid w:val="005E0437"/>
    <w:rsid w:val="005E27BD"/>
    <w:rsid w:val="005E7D09"/>
    <w:rsid w:val="005F1E83"/>
    <w:rsid w:val="005F3AE9"/>
    <w:rsid w:val="005F4045"/>
    <w:rsid w:val="005F5C05"/>
    <w:rsid w:val="005F5C99"/>
    <w:rsid w:val="00606368"/>
    <w:rsid w:val="00606641"/>
    <w:rsid w:val="00607955"/>
    <w:rsid w:val="00607D31"/>
    <w:rsid w:val="0061029F"/>
    <w:rsid w:val="0061087E"/>
    <w:rsid w:val="00610AC3"/>
    <w:rsid w:val="006139E1"/>
    <w:rsid w:val="0061498A"/>
    <w:rsid w:val="00616069"/>
    <w:rsid w:val="00623499"/>
    <w:rsid w:val="0062551C"/>
    <w:rsid w:val="006264F0"/>
    <w:rsid w:val="0063173D"/>
    <w:rsid w:val="00631D93"/>
    <w:rsid w:val="006320A2"/>
    <w:rsid w:val="006326BA"/>
    <w:rsid w:val="00633C21"/>
    <w:rsid w:val="00633D68"/>
    <w:rsid w:val="00634016"/>
    <w:rsid w:val="00634A73"/>
    <w:rsid w:val="006373AA"/>
    <w:rsid w:val="00640B54"/>
    <w:rsid w:val="00643C0B"/>
    <w:rsid w:val="006447B6"/>
    <w:rsid w:val="00644A5D"/>
    <w:rsid w:val="00645312"/>
    <w:rsid w:val="00645543"/>
    <w:rsid w:val="006458A7"/>
    <w:rsid w:val="00645947"/>
    <w:rsid w:val="00652566"/>
    <w:rsid w:val="00652C6B"/>
    <w:rsid w:val="00653859"/>
    <w:rsid w:val="00654757"/>
    <w:rsid w:val="00660148"/>
    <w:rsid w:val="00660EEA"/>
    <w:rsid w:val="00663D9B"/>
    <w:rsid w:val="0066413E"/>
    <w:rsid w:val="006664B8"/>
    <w:rsid w:val="006673FF"/>
    <w:rsid w:val="006716EA"/>
    <w:rsid w:val="00672253"/>
    <w:rsid w:val="0067247E"/>
    <w:rsid w:val="00680E0C"/>
    <w:rsid w:val="006811A1"/>
    <w:rsid w:val="006859FA"/>
    <w:rsid w:val="00685ED5"/>
    <w:rsid w:val="00687ECC"/>
    <w:rsid w:val="00691A4A"/>
    <w:rsid w:val="006928EB"/>
    <w:rsid w:val="00692DC7"/>
    <w:rsid w:val="006935E4"/>
    <w:rsid w:val="00695E71"/>
    <w:rsid w:val="0069622D"/>
    <w:rsid w:val="00697F15"/>
    <w:rsid w:val="00697F70"/>
    <w:rsid w:val="006A335F"/>
    <w:rsid w:val="006A6968"/>
    <w:rsid w:val="006B0410"/>
    <w:rsid w:val="006B0D24"/>
    <w:rsid w:val="006B2B47"/>
    <w:rsid w:val="006B55CE"/>
    <w:rsid w:val="006B737F"/>
    <w:rsid w:val="006B7ED6"/>
    <w:rsid w:val="006C0BC0"/>
    <w:rsid w:val="006C21F4"/>
    <w:rsid w:val="006C2343"/>
    <w:rsid w:val="006C481E"/>
    <w:rsid w:val="006C5210"/>
    <w:rsid w:val="006C665A"/>
    <w:rsid w:val="006C6E06"/>
    <w:rsid w:val="006C76C1"/>
    <w:rsid w:val="006C7941"/>
    <w:rsid w:val="006D0315"/>
    <w:rsid w:val="006D0F7B"/>
    <w:rsid w:val="006D3819"/>
    <w:rsid w:val="006D48A7"/>
    <w:rsid w:val="006D6596"/>
    <w:rsid w:val="006D6A15"/>
    <w:rsid w:val="006D796E"/>
    <w:rsid w:val="006E0FA6"/>
    <w:rsid w:val="006E14D4"/>
    <w:rsid w:val="006E259E"/>
    <w:rsid w:val="006E41CE"/>
    <w:rsid w:val="006E4AA9"/>
    <w:rsid w:val="006E746A"/>
    <w:rsid w:val="006E75A9"/>
    <w:rsid w:val="006E7748"/>
    <w:rsid w:val="006E7E1C"/>
    <w:rsid w:val="006F02C6"/>
    <w:rsid w:val="006F1201"/>
    <w:rsid w:val="006F3DD8"/>
    <w:rsid w:val="006F50F3"/>
    <w:rsid w:val="006F71E6"/>
    <w:rsid w:val="006F7810"/>
    <w:rsid w:val="007020A3"/>
    <w:rsid w:val="00702626"/>
    <w:rsid w:val="00703ECA"/>
    <w:rsid w:val="00706644"/>
    <w:rsid w:val="00707F3F"/>
    <w:rsid w:val="0071012E"/>
    <w:rsid w:val="00711071"/>
    <w:rsid w:val="00713C40"/>
    <w:rsid w:val="00714D93"/>
    <w:rsid w:val="007154FA"/>
    <w:rsid w:val="00716BB6"/>
    <w:rsid w:val="00716F36"/>
    <w:rsid w:val="00721CB5"/>
    <w:rsid w:val="00723D1C"/>
    <w:rsid w:val="00723F4F"/>
    <w:rsid w:val="0072454A"/>
    <w:rsid w:val="00724C9B"/>
    <w:rsid w:val="007253B0"/>
    <w:rsid w:val="00725CBE"/>
    <w:rsid w:val="00726422"/>
    <w:rsid w:val="007270B7"/>
    <w:rsid w:val="00727244"/>
    <w:rsid w:val="00727DA7"/>
    <w:rsid w:val="00732EA9"/>
    <w:rsid w:val="00733A32"/>
    <w:rsid w:val="00733F88"/>
    <w:rsid w:val="00735A83"/>
    <w:rsid w:val="00737563"/>
    <w:rsid w:val="00737B26"/>
    <w:rsid w:val="00741ACC"/>
    <w:rsid w:val="0074211D"/>
    <w:rsid w:val="00745C0D"/>
    <w:rsid w:val="00745EE6"/>
    <w:rsid w:val="00746891"/>
    <w:rsid w:val="00746BE9"/>
    <w:rsid w:val="00752257"/>
    <w:rsid w:val="00752293"/>
    <w:rsid w:val="00755F1A"/>
    <w:rsid w:val="00757CA5"/>
    <w:rsid w:val="0076050F"/>
    <w:rsid w:val="00761AFD"/>
    <w:rsid w:val="00761E43"/>
    <w:rsid w:val="00762058"/>
    <w:rsid w:val="00762D99"/>
    <w:rsid w:val="00764155"/>
    <w:rsid w:val="00767D45"/>
    <w:rsid w:val="007704DA"/>
    <w:rsid w:val="00770C0A"/>
    <w:rsid w:val="007716DE"/>
    <w:rsid w:val="00772F19"/>
    <w:rsid w:val="00774446"/>
    <w:rsid w:val="007764DB"/>
    <w:rsid w:val="00776656"/>
    <w:rsid w:val="00777328"/>
    <w:rsid w:val="0078051D"/>
    <w:rsid w:val="00781AA9"/>
    <w:rsid w:val="00781DB8"/>
    <w:rsid w:val="00782A5E"/>
    <w:rsid w:val="00785362"/>
    <w:rsid w:val="007854CD"/>
    <w:rsid w:val="007868E6"/>
    <w:rsid w:val="00786C25"/>
    <w:rsid w:val="0079023F"/>
    <w:rsid w:val="007903AF"/>
    <w:rsid w:val="007912C7"/>
    <w:rsid w:val="00791BDA"/>
    <w:rsid w:val="00792666"/>
    <w:rsid w:val="00792B80"/>
    <w:rsid w:val="00793B0C"/>
    <w:rsid w:val="00794283"/>
    <w:rsid w:val="0079456B"/>
    <w:rsid w:val="00796302"/>
    <w:rsid w:val="00796DE7"/>
    <w:rsid w:val="00796EE2"/>
    <w:rsid w:val="007A01A7"/>
    <w:rsid w:val="007A04AA"/>
    <w:rsid w:val="007A05CC"/>
    <w:rsid w:val="007A1956"/>
    <w:rsid w:val="007A1B59"/>
    <w:rsid w:val="007A2246"/>
    <w:rsid w:val="007A3EC0"/>
    <w:rsid w:val="007A44B4"/>
    <w:rsid w:val="007A638B"/>
    <w:rsid w:val="007A644A"/>
    <w:rsid w:val="007A6C43"/>
    <w:rsid w:val="007A6D56"/>
    <w:rsid w:val="007B0EF8"/>
    <w:rsid w:val="007B334A"/>
    <w:rsid w:val="007B3D3B"/>
    <w:rsid w:val="007B6315"/>
    <w:rsid w:val="007C023E"/>
    <w:rsid w:val="007C0EE6"/>
    <w:rsid w:val="007C12A0"/>
    <w:rsid w:val="007C1D67"/>
    <w:rsid w:val="007C1DBB"/>
    <w:rsid w:val="007C36D6"/>
    <w:rsid w:val="007C45F4"/>
    <w:rsid w:val="007C753C"/>
    <w:rsid w:val="007D2569"/>
    <w:rsid w:val="007D2AB2"/>
    <w:rsid w:val="007E0965"/>
    <w:rsid w:val="007E0A1A"/>
    <w:rsid w:val="007E1096"/>
    <w:rsid w:val="007E192B"/>
    <w:rsid w:val="007E2CF7"/>
    <w:rsid w:val="007E633C"/>
    <w:rsid w:val="007E7337"/>
    <w:rsid w:val="007F1797"/>
    <w:rsid w:val="007F2509"/>
    <w:rsid w:val="007F2FB0"/>
    <w:rsid w:val="007F3195"/>
    <w:rsid w:val="007F34FD"/>
    <w:rsid w:val="007F3BC3"/>
    <w:rsid w:val="007F551C"/>
    <w:rsid w:val="007F552E"/>
    <w:rsid w:val="007F633C"/>
    <w:rsid w:val="007F756B"/>
    <w:rsid w:val="0080043F"/>
    <w:rsid w:val="00804E9A"/>
    <w:rsid w:val="00804F7A"/>
    <w:rsid w:val="008052E7"/>
    <w:rsid w:val="008054FD"/>
    <w:rsid w:val="0080566B"/>
    <w:rsid w:val="0080730F"/>
    <w:rsid w:val="00807781"/>
    <w:rsid w:val="00807CB8"/>
    <w:rsid w:val="00812BBD"/>
    <w:rsid w:val="00812C69"/>
    <w:rsid w:val="00820371"/>
    <w:rsid w:val="008238CF"/>
    <w:rsid w:val="008238FA"/>
    <w:rsid w:val="00826B0A"/>
    <w:rsid w:val="008316EE"/>
    <w:rsid w:val="00831C96"/>
    <w:rsid w:val="008328A4"/>
    <w:rsid w:val="00832B70"/>
    <w:rsid w:val="00832E1B"/>
    <w:rsid w:val="008338F8"/>
    <w:rsid w:val="00833D1C"/>
    <w:rsid w:val="00833FC6"/>
    <w:rsid w:val="00834504"/>
    <w:rsid w:val="008367A0"/>
    <w:rsid w:val="00836DD4"/>
    <w:rsid w:val="008404D6"/>
    <w:rsid w:val="008438FA"/>
    <w:rsid w:val="00843CB2"/>
    <w:rsid w:val="00843DF2"/>
    <w:rsid w:val="008454AE"/>
    <w:rsid w:val="00845814"/>
    <w:rsid w:val="00845CE4"/>
    <w:rsid w:val="00846CB4"/>
    <w:rsid w:val="00851359"/>
    <w:rsid w:val="00851B49"/>
    <w:rsid w:val="008538CA"/>
    <w:rsid w:val="00853C72"/>
    <w:rsid w:val="0085557F"/>
    <w:rsid w:val="008555CB"/>
    <w:rsid w:val="00856DC5"/>
    <w:rsid w:val="00856E05"/>
    <w:rsid w:val="00856EE8"/>
    <w:rsid w:val="008571C8"/>
    <w:rsid w:val="00857586"/>
    <w:rsid w:val="008614BA"/>
    <w:rsid w:val="008621FC"/>
    <w:rsid w:val="00863344"/>
    <w:rsid w:val="00863454"/>
    <w:rsid w:val="008636CE"/>
    <w:rsid w:val="00863723"/>
    <w:rsid w:val="00864297"/>
    <w:rsid w:val="0086474D"/>
    <w:rsid w:val="00864AAE"/>
    <w:rsid w:val="00864E89"/>
    <w:rsid w:val="0086518A"/>
    <w:rsid w:val="008659CB"/>
    <w:rsid w:val="00866D19"/>
    <w:rsid w:val="00870569"/>
    <w:rsid w:val="00870803"/>
    <w:rsid w:val="00872640"/>
    <w:rsid w:val="008736FF"/>
    <w:rsid w:val="00873F66"/>
    <w:rsid w:val="008740A4"/>
    <w:rsid w:val="00875021"/>
    <w:rsid w:val="00875F63"/>
    <w:rsid w:val="00876571"/>
    <w:rsid w:val="00877B21"/>
    <w:rsid w:val="00877EA6"/>
    <w:rsid w:val="00881003"/>
    <w:rsid w:val="0088135F"/>
    <w:rsid w:val="00881A0C"/>
    <w:rsid w:val="0088256B"/>
    <w:rsid w:val="00883F19"/>
    <w:rsid w:val="008853C3"/>
    <w:rsid w:val="008876DB"/>
    <w:rsid w:val="008877F3"/>
    <w:rsid w:val="00887EEF"/>
    <w:rsid w:val="008948BA"/>
    <w:rsid w:val="00894DB9"/>
    <w:rsid w:val="00894FF0"/>
    <w:rsid w:val="00895F4A"/>
    <w:rsid w:val="008973C7"/>
    <w:rsid w:val="008A08DE"/>
    <w:rsid w:val="008A0DBC"/>
    <w:rsid w:val="008A0EA1"/>
    <w:rsid w:val="008A350B"/>
    <w:rsid w:val="008A4F18"/>
    <w:rsid w:val="008A50F1"/>
    <w:rsid w:val="008A5346"/>
    <w:rsid w:val="008A53AB"/>
    <w:rsid w:val="008A7A3A"/>
    <w:rsid w:val="008B0643"/>
    <w:rsid w:val="008B0B4A"/>
    <w:rsid w:val="008B0C93"/>
    <w:rsid w:val="008B198F"/>
    <w:rsid w:val="008B20D9"/>
    <w:rsid w:val="008B2BBB"/>
    <w:rsid w:val="008B353B"/>
    <w:rsid w:val="008B382C"/>
    <w:rsid w:val="008B4DCB"/>
    <w:rsid w:val="008B7375"/>
    <w:rsid w:val="008C3016"/>
    <w:rsid w:val="008C3791"/>
    <w:rsid w:val="008C37DC"/>
    <w:rsid w:val="008C4279"/>
    <w:rsid w:val="008C4405"/>
    <w:rsid w:val="008C4A71"/>
    <w:rsid w:val="008C5065"/>
    <w:rsid w:val="008D26BF"/>
    <w:rsid w:val="008D4347"/>
    <w:rsid w:val="008D486C"/>
    <w:rsid w:val="008D6E43"/>
    <w:rsid w:val="008D767B"/>
    <w:rsid w:val="008E0708"/>
    <w:rsid w:val="008E21F8"/>
    <w:rsid w:val="008E350E"/>
    <w:rsid w:val="008E79CE"/>
    <w:rsid w:val="008E7ACA"/>
    <w:rsid w:val="008F0100"/>
    <w:rsid w:val="008F155D"/>
    <w:rsid w:val="008F186C"/>
    <w:rsid w:val="008F1CF2"/>
    <w:rsid w:val="008F3EFA"/>
    <w:rsid w:val="008F65A8"/>
    <w:rsid w:val="008F68C3"/>
    <w:rsid w:val="008F7CE0"/>
    <w:rsid w:val="009025C3"/>
    <w:rsid w:val="009027F1"/>
    <w:rsid w:val="009035E6"/>
    <w:rsid w:val="00903717"/>
    <w:rsid w:val="009037E2"/>
    <w:rsid w:val="009041F2"/>
    <w:rsid w:val="00905EAF"/>
    <w:rsid w:val="00906030"/>
    <w:rsid w:val="0090751C"/>
    <w:rsid w:val="0090767F"/>
    <w:rsid w:val="00907AA3"/>
    <w:rsid w:val="00910101"/>
    <w:rsid w:val="009103BA"/>
    <w:rsid w:val="009122F5"/>
    <w:rsid w:val="00912951"/>
    <w:rsid w:val="00916ADF"/>
    <w:rsid w:val="00920400"/>
    <w:rsid w:val="00920668"/>
    <w:rsid w:val="009216F2"/>
    <w:rsid w:val="009222F3"/>
    <w:rsid w:val="0092380A"/>
    <w:rsid w:val="00923BE1"/>
    <w:rsid w:val="00923DCA"/>
    <w:rsid w:val="00924912"/>
    <w:rsid w:val="00925367"/>
    <w:rsid w:val="00925674"/>
    <w:rsid w:val="00925D42"/>
    <w:rsid w:val="0093023D"/>
    <w:rsid w:val="009304D2"/>
    <w:rsid w:val="009315DE"/>
    <w:rsid w:val="009324E4"/>
    <w:rsid w:val="009325FB"/>
    <w:rsid w:val="00934592"/>
    <w:rsid w:val="00934B98"/>
    <w:rsid w:val="00936EC6"/>
    <w:rsid w:val="0094164D"/>
    <w:rsid w:val="00941C6D"/>
    <w:rsid w:val="00943486"/>
    <w:rsid w:val="00944D4C"/>
    <w:rsid w:val="0094522A"/>
    <w:rsid w:val="00950CE1"/>
    <w:rsid w:val="009548D0"/>
    <w:rsid w:val="0095654B"/>
    <w:rsid w:val="009576DF"/>
    <w:rsid w:val="0096149F"/>
    <w:rsid w:val="00964F65"/>
    <w:rsid w:val="00965584"/>
    <w:rsid w:val="00966A5B"/>
    <w:rsid w:val="009673EB"/>
    <w:rsid w:val="00972153"/>
    <w:rsid w:val="0097381E"/>
    <w:rsid w:val="00975CEE"/>
    <w:rsid w:val="00975F7A"/>
    <w:rsid w:val="00976991"/>
    <w:rsid w:val="009779C0"/>
    <w:rsid w:val="00980777"/>
    <w:rsid w:val="009813E1"/>
    <w:rsid w:val="00981583"/>
    <w:rsid w:val="0098287B"/>
    <w:rsid w:val="00983179"/>
    <w:rsid w:val="009839CD"/>
    <w:rsid w:val="00986665"/>
    <w:rsid w:val="0099015F"/>
    <w:rsid w:val="00990988"/>
    <w:rsid w:val="0099147B"/>
    <w:rsid w:val="0099710A"/>
    <w:rsid w:val="009A01EA"/>
    <w:rsid w:val="009A0890"/>
    <w:rsid w:val="009A42AC"/>
    <w:rsid w:val="009A46A3"/>
    <w:rsid w:val="009A7E03"/>
    <w:rsid w:val="009B0AAD"/>
    <w:rsid w:val="009B2B7A"/>
    <w:rsid w:val="009B31B8"/>
    <w:rsid w:val="009B3326"/>
    <w:rsid w:val="009B5379"/>
    <w:rsid w:val="009B594C"/>
    <w:rsid w:val="009B7C32"/>
    <w:rsid w:val="009C0990"/>
    <w:rsid w:val="009C13D3"/>
    <w:rsid w:val="009C190A"/>
    <w:rsid w:val="009C3AA4"/>
    <w:rsid w:val="009C6AF6"/>
    <w:rsid w:val="009D1221"/>
    <w:rsid w:val="009D385E"/>
    <w:rsid w:val="009D3F5C"/>
    <w:rsid w:val="009D45D1"/>
    <w:rsid w:val="009D49C7"/>
    <w:rsid w:val="009D4BA2"/>
    <w:rsid w:val="009D4D5B"/>
    <w:rsid w:val="009D5FFB"/>
    <w:rsid w:val="009D7696"/>
    <w:rsid w:val="009E0217"/>
    <w:rsid w:val="009E0329"/>
    <w:rsid w:val="009E0EC1"/>
    <w:rsid w:val="009E10E0"/>
    <w:rsid w:val="009E1E50"/>
    <w:rsid w:val="009E4B3F"/>
    <w:rsid w:val="009E7690"/>
    <w:rsid w:val="009F127C"/>
    <w:rsid w:val="009F502D"/>
    <w:rsid w:val="009F6E36"/>
    <w:rsid w:val="009F75A9"/>
    <w:rsid w:val="009F77A2"/>
    <w:rsid w:val="00A013F3"/>
    <w:rsid w:val="00A059F5"/>
    <w:rsid w:val="00A064CC"/>
    <w:rsid w:val="00A06E59"/>
    <w:rsid w:val="00A06F11"/>
    <w:rsid w:val="00A06FAF"/>
    <w:rsid w:val="00A07164"/>
    <w:rsid w:val="00A10085"/>
    <w:rsid w:val="00A12295"/>
    <w:rsid w:val="00A122BB"/>
    <w:rsid w:val="00A13AE0"/>
    <w:rsid w:val="00A15998"/>
    <w:rsid w:val="00A15D67"/>
    <w:rsid w:val="00A15F1D"/>
    <w:rsid w:val="00A16C4B"/>
    <w:rsid w:val="00A1721A"/>
    <w:rsid w:val="00A1757D"/>
    <w:rsid w:val="00A179BB"/>
    <w:rsid w:val="00A20FDE"/>
    <w:rsid w:val="00A210CA"/>
    <w:rsid w:val="00A214FD"/>
    <w:rsid w:val="00A22FD0"/>
    <w:rsid w:val="00A24003"/>
    <w:rsid w:val="00A24744"/>
    <w:rsid w:val="00A2499A"/>
    <w:rsid w:val="00A24F7B"/>
    <w:rsid w:val="00A25A59"/>
    <w:rsid w:val="00A25ECB"/>
    <w:rsid w:val="00A31C71"/>
    <w:rsid w:val="00A339E7"/>
    <w:rsid w:val="00A33F5B"/>
    <w:rsid w:val="00A3666D"/>
    <w:rsid w:val="00A37EFF"/>
    <w:rsid w:val="00A40990"/>
    <w:rsid w:val="00A4268F"/>
    <w:rsid w:val="00A44330"/>
    <w:rsid w:val="00A44747"/>
    <w:rsid w:val="00A44913"/>
    <w:rsid w:val="00A46082"/>
    <w:rsid w:val="00A4693B"/>
    <w:rsid w:val="00A47F89"/>
    <w:rsid w:val="00A50F0A"/>
    <w:rsid w:val="00A534C1"/>
    <w:rsid w:val="00A53AE1"/>
    <w:rsid w:val="00A54908"/>
    <w:rsid w:val="00A54B1C"/>
    <w:rsid w:val="00A5603E"/>
    <w:rsid w:val="00A57BD1"/>
    <w:rsid w:val="00A57FA0"/>
    <w:rsid w:val="00A60A76"/>
    <w:rsid w:val="00A61429"/>
    <w:rsid w:val="00A62EC9"/>
    <w:rsid w:val="00A64340"/>
    <w:rsid w:val="00A64370"/>
    <w:rsid w:val="00A64FB7"/>
    <w:rsid w:val="00A65544"/>
    <w:rsid w:val="00A6592C"/>
    <w:rsid w:val="00A65DC4"/>
    <w:rsid w:val="00A663C6"/>
    <w:rsid w:val="00A66CFE"/>
    <w:rsid w:val="00A739EC"/>
    <w:rsid w:val="00A73B62"/>
    <w:rsid w:val="00A747B2"/>
    <w:rsid w:val="00A74C8E"/>
    <w:rsid w:val="00A74CDA"/>
    <w:rsid w:val="00A75CC7"/>
    <w:rsid w:val="00A77277"/>
    <w:rsid w:val="00A774A4"/>
    <w:rsid w:val="00A838DE"/>
    <w:rsid w:val="00A84430"/>
    <w:rsid w:val="00A84F7D"/>
    <w:rsid w:val="00A8693E"/>
    <w:rsid w:val="00A91D11"/>
    <w:rsid w:val="00A948C6"/>
    <w:rsid w:val="00A95590"/>
    <w:rsid w:val="00A95921"/>
    <w:rsid w:val="00A95A75"/>
    <w:rsid w:val="00A95B77"/>
    <w:rsid w:val="00A96144"/>
    <w:rsid w:val="00A96F79"/>
    <w:rsid w:val="00AA1C2D"/>
    <w:rsid w:val="00AA4822"/>
    <w:rsid w:val="00AA522B"/>
    <w:rsid w:val="00AA52CC"/>
    <w:rsid w:val="00AB0DA3"/>
    <w:rsid w:val="00AB128F"/>
    <w:rsid w:val="00AB1A56"/>
    <w:rsid w:val="00AB219C"/>
    <w:rsid w:val="00AB257B"/>
    <w:rsid w:val="00AB25A0"/>
    <w:rsid w:val="00AB47FD"/>
    <w:rsid w:val="00AB4C6E"/>
    <w:rsid w:val="00AB4C92"/>
    <w:rsid w:val="00AB5454"/>
    <w:rsid w:val="00AB5AFA"/>
    <w:rsid w:val="00AB6A28"/>
    <w:rsid w:val="00AB739F"/>
    <w:rsid w:val="00AC26BD"/>
    <w:rsid w:val="00AC2929"/>
    <w:rsid w:val="00AC3689"/>
    <w:rsid w:val="00AC4C7C"/>
    <w:rsid w:val="00AC4D1B"/>
    <w:rsid w:val="00AC63E7"/>
    <w:rsid w:val="00AC6807"/>
    <w:rsid w:val="00AC6B6A"/>
    <w:rsid w:val="00AD0B3C"/>
    <w:rsid w:val="00AD0D3B"/>
    <w:rsid w:val="00AE1CB7"/>
    <w:rsid w:val="00AE28DC"/>
    <w:rsid w:val="00AE2CD2"/>
    <w:rsid w:val="00AE3478"/>
    <w:rsid w:val="00AE3738"/>
    <w:rsid w:val="00AE3D5D"/>
    <w:rsid w:val="00AE5545"/>
    <w:rsid w:val="00AE63C2"/>
    <w:rsid w:val="00AF13E6"/>
    <w:rsid w:val="00AF555C"/>
    <w:rsid w:val="00AF6E5E"/>
    <w:rsid w:val="00AF7522"/>
    <w:rsid w:val="00B03985"/>
    <w:rsid w:val="00B0437E"/>
    <w:rsid w:val="00B12A5B"/>
    <w:rsid w:val="00B15226"/>
    <w:rsid w:val="00B15D5A"/>
    <w:rsid w:val="00B16FC4"/>
    <w:rsid w:val="00B20810"/>
    <w:rsid w:val="00B23138"/>
    <w:rsid w:val="00B23413"/>
    <w:rsid w:val="00B24A13"/>
    <w:rsid w:val="00B24EE0"/>
    <w:rsid w:val="00B272BD"/>
    <w:rsid w:val="00B30F38"/>
    <w:rsid w:val="00B310E5"/>
    <w:rsid w:val="00B32AEF"/>
    <w:rsid w:val="00B32EDD"/>
    <w:rsid w:val="00B3359D"/>
    <w:rsid w:val="00B33DCB"/>
    <w:rsid w:val="00B34B68"/>
    <w:rsid w:val="00B34B6C"/>
    <w:rsid w:val="00B34D78"/>
    <w:rsid w:val="00B350F7"/>
    <w:rsid w:val="00B35815"/>
    <w:rsid w:val="00B372BD"/>
    <w:rsid w:val="00B432E0"/>
    <w:rsid w:val="00B443D0"/>
    <w:rsid w:val="00B44489"/>
    <w:rsid w:val="00B45A2A"/>
    <w:rsid w:val="00B46E5D"/>
    <w:rsid w:val="00B47114"/>
    <w:rsid w:val="00B50D23"/>
    <w:rsid w:val="00B55584"/>
    <w:rsid w:val="00B63EC7"/>
    <w:rsid w:val="00B71163"/>
    <w:rsid w:val="00B72858"/>
    <w:rsid w:val="00B7289C"/>
    <w:rsid w:val="00B72A37"/>
    <w:rsid w:val="00B73170"/>
    <w:rsid w:val="00B744FC"/>
    <w:rsid w:val="00B74F32"/>
    <w:rsid w:val="00B74F3B"/>
    <w:rsid w:val="00B75129"/>
    <w:rsid w:val="00B75FD8"/>
    <w:rsid w:val="00B764BB"/>
    <w:rsid w:val="00B7708A"/>
    <w:rsid w:val="00B7765D"/>
    <w:rsid w:val="00B810F1"/>
    <w:rsid w:val="00B821B7"/>
    <w:rsid w:val="00B825D8"/>
    <w:rsid w:val="00B83352"/>
    <w:rsid w:val="00B83DB9"/>
    <w:rsid w:val="00B84565"/>
    <w:rsid w:val="00B861F7"/>
    <w:rsid w:val="00B86623"/>
    <w:rsid w:val="00B8746F"/>
    <w:rsid w:val="00B904A0"/>
    <w:rsid w:val="00B90E95"/>
    <w:rsid w:val="00B9149C"/>
    <w:rsid w:val="00B92C76"/>
    <w:rsid w:val="00B93178"/>
    <w:rsid w:val="00B946AB"/>
    <w:rsid w:val="00B94A21"/>
    <w:rsid w:val="00B951F5"/>
    <w:rsid w:val="00B97E34"/>
    <w:rsid w:val="00BA000B"/>
    <w:rsid w:val="00BA08B6"/>
    <w:rsid w:val="00BA2CD2"/>
    <w:rsid w:val="00BA3960"/>
    <w:rsid w:val="00BA740C"/>
    <w:rsid w:val="00BB2B91"/>
    <w:rsid w:val="00BB42B4"/>
    <w:rsid w:val="00BB5030"/>
    <w:rsid w:val="00BB5476"/>
    <w:rsid w:val="00BB680A"/>
    <w:rsid w:val="00BC002A"/>
    <w:rsid w:val="00BC282E"/>
    <w:rsid w:val="00BC2B41"/>
    <w:rsid w:val="00BC2E3B"/>
    <w:rsid w:val="00BC326D"/>
    <w:rsid w:val="00BC33CA"/>
    <w:rsid w:val="00BC6A93"/>
    <w:rsid w:val="00BD2748"/>
    <w:rsid w:val="00BD3F67"/>
    <w:rsid w:val="00BD49CE"/>
    <w:rsid w:val="00BD4A39"/>
    <w:rsid w:val="00BD5D58"/>
    <w:rsid w:val="00BD61A8"/>
    <w:rsid w:val="00BD6B3C"/>
    <w:rsid w:val="00BD6E99"/>
    <w:rsid w:val="00BD7AD1"/>
    <w:rsid w:val="00BE012D"/>
    <w:rsid w:val="00BE03A7"/>
    <w:rsid w:val="00BE0820"/>
    <w:rsid w:val="00BE39B1"/>
    <w:rsid w:val="00BE7F1A"/>
    <w:rsid w:val="00BF1258"/>
    <w:rsid w:val="00BF2576"/>
    <w:rsid w:val="00BF2E71"/>
    <w:rsid w:val="00BF4588"/>
    <w:rsid w:val="00BF4835"/>
    <w:rsid w:val="00BF604E"/>
    <w:rsid w:val="00C00736"/>
    <w:rsid w:val="00C007F6"/>
    <w:rsid w:val="00C027ED"/>
    <w:rsid w:val="00C03258"/>
    <w:rsid w:val="00C041F4"/>
    <w:rsid w:val="00C04E75"/>
    <w:rsid w:val="00C05D81"/>
    <w:rsid w:val="00C06616"/>
    <w:rsid w:val="00C06A5F"/>
    <w:rsid w:val="00C07E5D"/>
    <w:rsid w:val="00C102D1"/>
    <w:rsid w:val="00C1053C"/>
    <w:rsid w:val="00C106F5"/>
    <w:rsid w:val="00C1092E"/>
    <w:rsid w:val="00C1185E"/>
    <w:rsid w:val="00C11A3B"/>
    <w:rsid w:val="00C1300B"/>
    <w:rsid w:val="00C132E7"/>
    <w:rsid w:val="00C138F6"/>
    <w:rsid w:val="00C14075"/>
    <w:rsid w:val="00C143EF"/>
    <w:rsid w:val="00C14A9F"/>
    <w:rsid w:val="00C14E36"/>
    <w:rsid w:val="00C15034"/>
    <w:rsid w:val="00C16947"/>
    <w:rsid w:val="00C17961"/>
    <w:rsid w:val="00C23D6A"/>
    <w:rsid w:val="00C24654"/>
    <w:rsid w:val="00C26C60"/>
    <w:rsid w:val="00C3309D"/>
    <w:rsid w:val="00C33CC9"/>
    <w:rsid w:val="00C352BD"/>
    <w:rsid w:val="00C35731"/>
    <w:rsid w:val="00C37D58"/>
    <w:rsid w:val="00C37FA4"/>
    <w:rsid w:val="00C40BFF"/>
    <w:rsid w:val="00C433A1"/>
    <w:rsid w:val="00C4646C"/>
    <w:rsid w:val="00C46DBF"/>
    <w:rsid w:val="00C5208D"/>
    <w:rsid w:val="00C53BA4"/>
    <w:rsid w:val="00C54097"/>
    <w:rsid w:val="00C5624E"/>
    <w:rsid w:val="00C57115"/>
    <w:rsid w:val="00C619DA"/>
    <w:rsid w:val="00C62B04"/>
    <w:rsid w:val="00C63349"/>
    <w:rsid w:val="00C7075E"/>
    <w:rsid w:val="00C71898"/>
    <w:rsid w:val="00C74972"/>
    <w:rsid w:val="00C7508F"/>
    <w:rsid w:val="00C75CE3"/>
    <w:rsid w:val="00C8007F"/>
    <w:rsid w:val="00C80A04"/>
    <w:rsid w:val="00C8273A"/>
    <w:rsid w:val="00C84C32"/>
    <w:rsid w:val="00C865DB"/>
    <w:rsid w:val="00C865DF"/>
    <w:rsid w:val="00C86A8B"/>
    <w:rsid w:val="00C9163F"/>
    <w:rsid w:val="00C9375A"/>
    <w:rsid w:val="00C9584E"/>
    <w:rsid w:val="00C95B21"/>
    <w:rsid w:val="00C96402"/>
    <w:rsid w:val="00CA01B6"/>
    <w:rsid w:val="00CA0E96"/>
    <w:rsid w:val="00CA0FC0"/>
    <w:rsid w:val="00CA2557"/>
    <w:rsid w:val="00CA3229"/>
    <w:rsid w:val="00CA36DA"/>
    <w:rsid w:val="00CA40EA"/>
    <w:rsid w:val="00CA4997"/>
    <w:rsid w:val="00CA5153"/>
    <w:rsid w:val="00CA5B9F"/>
    <w:rsid w:val="00CA7518"/>
    <w:rsid w:val="00CB14FC"/>
    <w:rsid w:val="00CB3D46"/>
    <w:rsid w:val="00CB4480"/>
    <w:rsid w:val="00CB60BB"/>
    <w:rsid w:val="00CB6AC3"/>
    <w:rsid w:val="00CC1C73"/>
    <w:rsid w:val="00CC29FB"/>
    <w:rsid w:val="00CC2A21"/>
    <w:rsid w:val="00CC2B6E"/>
    <w:rsid w:val="00CC6AEA"/>
    <w:rsid w:val="00CD0352"/>
    <w:rsid w:val="00CD0F14"/>
    <w:rsid w:val="00CD6CF2"/>
    <w:rsid w:val="00CE0CF0"/>
    <w:rsid w:val="00CE2A0C"/>
    <w:rsid w:val="00CE43DA"/>
    <w:rsid w:val="00CE533B"/>
    <w:rsid w:val="00CE5B36"/>
    <w:rsid w:val="00CE6C5C"/>
    <w:rsid w:val="00CF10F2"/>
    <w:rsid w:val="00CF304E"/>
    <w:rsid w:val="00CF4AC6"/>
    <w:rsid w:val="00CF5BE4"/>
    <w:rsid w:val="00CF639F"/>
    <w:rsid w:val="00CF6ABD"/>
    <w:rsid w:val="00CF7374"/>
    <w:rsid w:val="00CF7EB8"/>
    <w:rsid w:val="00D008B3"/>
    <w:rsid w:val="00D011DB"/>
    <w:rsid w:val="00D01630"/>
    <w:rsid w:val="00D017D6"/>
    <w:rsid w:val="00D02300"/>
    <w:rsid w:val="00D0263F"/>
    <w:rsid w:val="00D03C9B"/>
    <w:rsid w:val="00D059C3"/>
    <w:rsid w:val="00D05C14"/>
    <w:rsid w:val="00D05FBB"/>
    <w:rsid w:val="00D07570"/>
    <w:rsid w:val="00D12C41"/>
    <w:rsid w:val="00D1306A"/>
    <w:rsid w:val="00D13EDB"/>
    <w:rsid w:val="00D14345"/>
    <w:rsid w:val="00D14DA6"/>
    <w:rsid w:val="00D16C09"/>
    <w:rsid w:val="00D16FA9"/>
    <w:rsid w:val="00D20767"/>
    <w:rsid w:val="00D21580"/>
    <w:rsid w:val="00D22BA0"/>
    <w:rsid w:val="00D23368"/>
    <w:rsid w:val="00D23778"/>
    <w:rsid w:val="00D23820"/>
    <w:rsid w:val="00D249E0"/>
    <w:rsid w:val="00D24AC3"/>
    <w:rsid w:val="00D24CF2"/>
    <w:rsid w:val="00D250D6"/>
    <w:rsid w:val="00D25290"/>
    <w:rsid w:val="00D27BBA"/>
    <w:rsid w:val="00D30259"/>
    <w:rsid w:val="00D31285"/>
    <w:rsid w:val="00D32C2E"/>
    <w:rsid w:val="00D32EEC"/>
    <w:rsid w:val="00D348F7"/>
    <w:rsid w:val="00D349F0"/>
    <w:rsid w:val="00D352F1"/>
    <w:rsid w:val="00D358D4"/>
    <w:rsid w:val="00D3609B"/>
    <w:rsid w:val="00D41AF7"/>
    <w:rsid w:val="00D42A19"/>
    <w:rsid w:val="00D42F40"/>
    <w:rsid w:val="00D42F5F"/>
    <w:rsid w:val="00D436A6"/>
    <w:rsid w:val="00D46045"/>
    <w:rsid w:val="00D460D4"/>
    <w:rsid w:val="00D468EF"/>
    <w:rsid w:val="00D46E8B"/>
    <w:rsid w:val="00D4731F"/>
    <w:rsid w:val="00D506D3"/>
    <w:rsid w:val="00D50DFA"/>
    <w:rsid w:val="00D5280B"/>
    <w:rsid w:val="00D536FF"/>
    <w:rsid w:val="00D53C48"/>
    <w:rsid w:val="00D552F5"/>
    <w:rsid w:val="00D55A80"/>
    <w:rsid w:val="00D5631F"/>
    <w:rsid w:val="00D63119"/>
    <w:rsid w:val="00D63DD9"/>
    <w:rsid w:val="00D64E96"/>
    <w:rsid w:val="00D65A6C"/>
    <w:rsid w:val="00D67A6D"/>
    <w:rsid w:val="00D70852"/>
    <w:rsid w:val="00D7095A"/>
    <w:rsid w:val="00D710E1"/>
    <w:rsid w:val="00D71D48"/>
    <w:rsid w:val="00D71E9D"/>
    <w:rsid w:val="00D72A2C"/>
    <w:rsid w:val="00D72DAE"/>
    <w:rsid w:val="00D73AF4"/>
    <w:rsid w:val="00D73EBA"/>
    <w:rsid w:val="00D743B0"/>
    <w:rsid w:val="00D74494"/>
    <w:rsid w:val="00D75CF1"/>
    <w:rsid w:val="00D76882"/>
    <w:rsid w:val="00D76E9E"/>
    <w:rsid w:val="00D77060"/>
    <w:rsid w:val="00D77172"/>
    <w:rsid w:val="00D77C80"/>
    <w:rsid w:val="00D803A9"/>
    <w:rsid w:val="00D80585"/>
    <w:rsid w:val="00D82FBB"/>
    <w:rsid w:val="00D86082"/>
    <w:rsid w:val="00D8782D"/>
    <w:rsid w:val="00D918ED"/>
    <w:rsid w:val="00D92C1C"/>
    <w:rsid w:val="00D92FDA"/>
    <w:rsid w:val="00D96481"/>
    <w:rsid w:val="00DA029E"/>
    <w:rsid w:val="00DA4BD8"/>
    <w:rsid w:val="00DA585A"/>
    <w:rsid w:val="00DA7514"/>
    <w:rsid w:val="00DB0026"/>
    <w:rsid w:val="00DB06F6"/>
    <w:rsid w:val="00DB1565"/>
    <w:rsid w:val="00DB2EAF"/>
    <w:rsid w:val="00DB2F7B"/>
    <w:rsid w:val="00DB3829"/>
    <w:rsid w:val="00DB600C"/>
    <w:rsid w:val="00DB6AE3"/>
    <w:rsid w:val="00DB6C8F"/>
    <w:rsid w:val="00DB6F35"/>
    <w:rsid w:val="00DC0273"/>
    <w:rsid w:val="00DC075F"/>
    <w:rsid w:val="00DC0861"/>
    <w:rsid w:val="00DC4C1D"/>
    <w:rsid w:val="00DC537B"/>
    <w:rsid w:val="00DC553B"/>
    <w:rsid w:val="00DC68BC"/>
    <w:rsid w:val="00DD0211"/>
    <w:rsid w:val="00DD07A1"/>
    <w:rsid w:val="00DD4429"/>
    <w:rsid w:val="00DD550B"/>
    <w:rsid w:val="00DD615C"/>
    <w:rsid w:val="00DD6F72"/>
    <w:rsid w:val="00DD762C"/>
    <w:rsid w:val="00DD7D28"/>
    <w:rsid w:val="00DD7D7D"/>
    <w:rsid w:val="00DE671E"/>
    <w:rsid w:val="00DF2CF5"/>
    <w:rsid w:val="00DF686F"/>
    <w:rsid w:val="00E000FA"/>
    <w:rsid w:val="00E02913"/>
    <w:rsid w:val="00E03925"/>
    <w:rsid w:val="00E042C9"/>
    <w:rsid w:val="00E04457"/>
    <w:rsid w:val="00E04707"/>
    <w:rsid w:val="00E04710"/>
    <w:rsid w:val="00E0477E"/>
    <w:rsid w:val="00E04BD5"/>
    <w:rsid w:val="00E0576A"/>
    <w:rsid w:val="00E05CD5"/>
    <w:rsid w:val="00E064B6"/>
    <w:rsid w:val="00E07C78"/>
    <w:rsid w:val="00E10972"/>
    <w:rsid w:val="00E10B45"/>
    <w:rsid w:val="00E14FBB"/>
    <w:rsid w:val="00E15A72"/>
    <w:rsid w:val="00E17B45"/>
    <w:rsid w:val="00E20003"/>
    <w:rsid w:val="00E20C9A"/>
    <w:rsid w:val="00E21159"/>
    <w:rsid w:val="00E211F8"/>
    <w:rsid w:val="00E24128"/>
    <w:rsid w:val="00E251A6"/>
    <w:rsid w:val="00E2535A"/>
    <w:rsid w:val="00E25783"/>
    <w:rsid w:val="00E3189A"/>
    <w:rsid w:val="00E32948"/>
    <w:rsid w:val="00E32B7D"/>
    <w:rsid w:val="00E347E3"/>
    <w:rsid w:val="00E34E08"/>
    <w:rsid w:val="00E36149"/>
    <w:rsid w:val="00E362A6"/>
    <w:rsid w:val="00E37379"/>
    <w:rsid w:val="00E374D0"/>
    <w:rsid w:val="00E40ED2"/>
    <w:rsid w:val="00E44E1D"/>
    <w:rsid w:val="00E46D43"/>
    <w:rsid w:val="00E4766D"/>
    <w:rsid w:val="00E51D74"/>
    <w:rsid w:val="00E52DE3"/>
    <w:rsid w:val="00E54714"/>
    <w:rsid w:val="00E560E5"/>
    <w:rsid w:val="00E57432"/>
    <w:rsid w:val="00E61B8A"/>
    <w:rsid w:val="00E63A0F"/>
    <w:rsid w:val="00E63F50"/>
    <w:rsid w:val="00E6487A"/>
    <w:rsid w:val="00E67E70"/>
    <w:rsid w:val="00E707F0"/>
    <w:rsid w:val="00E72510"/>
    <w:rsid w:val="00E74513"/>
    <w:rsid w:val="00E75DF9"/>
    <w:rsid w:val="00E8149A"/>
    <w:rsid w:val="00E81F87"/>
    <w:rsid w:val="00E83824"/>
    <w:rsid w:val="00E83E20"/>
    <w:rsid w:val="00E8495E"/>
    <w:rsid w:val="00E85751"/>
    <w:rsid w:val="00E86C6A"/>
    <w:rsid w:val="00E87965"/>
    <w:rsid w:val="00E91AF8"/>
    <w:rsid w:val="00E91DE4"/>
    <w:rsid w:val="00E92875"/>
    <w:rsid w:val="00E939A9"/>
    <w:rsid w:val="00E942DF"/>
    <w:rsid w:val="00E96587"/>
    <w:rsid w:val="00E9693A"/>
    <w:rsid w:val="00E970B2"/>
    <w:rsid w:val="00E97147"/>
    <w:rsid w:val="00EA004A"/>
    <w:rsid w:val="00EA03C5"/>
    <w:rsid w:val="00EA0B58"/>
    <w:rsid w:val="00EA467E"/>
    <w:rsid w:val="00EA4922"/>
    <w:rsid w:val="00EA4F20"/>
    <w:rsid w:val="00EA568A"/>
    <w:rsid w:val="00EA5A3B"/>
    <w:rsid w:val="00EA5D8C"/>
    <w:rsid w:val="00EB0D54"/>
    <w:rsid w:val="00EB20D0"/>
    <w:rsid w:val="00EB50EB"/>
    <w:rsid w:val="00EB513A"/>
    <w:rsid w:val="00EB7EF8"/>
    <w:rsid w:val="00EC0AA5"/>
    <w:rsid w:val="00EC4242"/>
    <w:rsid w:val="00EC5054"/>
    <w:rsid w:val="00EC508C"/>
    <w:rsid w:val="00EC66FD"/>
    <w:rsid w:val="00ED022D"/>
    <w:rsid w:val="00ED0D94"/>
    <w:rsid w:val="00ED0E85"/>
    <w:rsid w:val="00ED0F3B"/>
    <w:rsid w:val="00ED236A"/>
    <w:rsid w:val="00ED3075"/>
    <w:rsid w:val="00ED49AA"/>
    <w:rsid w:val="00ED4AC6"/>
    <w:rsid w:val="00ED71BC"/>
    <w:rsid w:val="00ED7E18"/>
    <w:rsid w:val="00EE045D"/>
    <w:rsid w:val="00EE20A5"/>
    <w:rsid w:val="00EE20D1"/>
    <w:rsid w:val="00EE2E26"/>
    <w:rsid w:val="00EE7D21"/>
    <w:rsid w:val="00EF1E8E"/>
    <w:rsid w:val="00EF277C"/>
    <w:rsid w:val="00EF2B0B"/>
    <w:rsid w:val="00EF4D21"/>
    <w:rsid w:val="00EF643E"/>
    <w:rsid w:val="00EF6E17"/>
    <w:rsid w:val="00EF7B6A"/>
    <w:rsid w:val="00F00084"/>
    <w:rsid w:val="00F0047C"/>
    <w:rsid w:val="00F00566"/>
    <w:rsid w:val="00F00C8A"/>
    <w:rsid w:val="00F01C9D"/>
    <w:rsid w:val="00F02201"/>
    <w:rsid w:val="00F0394A"/>
    <w:rsid w:val="00F045F9"/>
    <w:rsid w:val="00F04AFD"/>
    <w:rsid w:val="00F12D47"/>
    <w:rsid w:val="00F141F7"/>
    <w:rsid w:val="00F144EC"/>
    <w:rsid w:val="00F14777"/>
    <w:rsid w:val="00F14C00"/>
    <w:rsid w:val="00F14D87"/>
    <w:rsid w:val="00F14F46"/>
    <w:rsid w:val="00F20C07"/>
    <w:rsid w:val="00F22C15"/>
    <w:rsid w:val="00F252F4"/>
    <w:rsid w:val="00F260F1"/>
    <w:rsid w:val="00F31980"/>
    <w:rsid w:val="00F327DB"/>
    <w:rsid w:val="00F35AD5"/>
    <w:rsid w:val="00F37347"/>
    <w:rsid w:val="00F37B83"/>
    <w:rsid w:val="00F419D2"/>
    <w:rsid w:val="00F435C2"/>
    <w:rsid w:val="00F44468"/>
    <w:rsid w:val="00F4493E"/>
    <w:rsid w:val="00F453EF"/>
    <w:rsid w:val="00F51A2E"/>
    <w:rsid w:val="00F5288D"/>
    <w:rsid w:val="00F555BC"/>
    <w:rsid w:val="00F55BCC"/>
    <w:rsid w:val="00F55CB2"/>
    <w:rsid w:val="00F60843"/>
    <w:rsid w:val="00F610C5"/>
    <w:rsid w:val="00F6110C"/>
    <w:rsid w:val="00F63E6F"/>
    <w:rsid w:val="00F66159"/>
    <w:rsid w:val="00F66CFD"/>
    <w:rsid w:val="00F67DE6"/>
    <w:rsid w:val="00F719BC"/>
    <w:rsid w:val="00F72CFB"/>
    <w:rsid w:val="00F73939"/>
    <w:rsid w:val="00F73E62"/>
    <w:rsid w:val="00F7512E"/>
    <w:rsid w:val="00F75812"/>
    <w:rsid w:val="00F76245"/>
    <w:rsid w:val="00F76486"/>
    <w:rsid w:val="00F76B96"/>
    <w:rsid w:val="00F7773B"/>
    <w:rsid w:val="00F77D66"/>
    <w:rsid w:val="00F80598"/>
    <w:rsid w:val="00F80A63"/>
    <w:rsid w:val="00F811F5"/>
    <w:rsid w:val="00F824C5"/>
    <w:rsid w:val="00F850EB"/>
    <w:rsid w:val="00F8566D"/>
    <w:rsid w:val="00F8643B"/>
    <w:rsid w:val="00F8653B"/>
    <w:rsid w:val="00F90431"/>
    <w:rsid w:val="00F923E4"/>
    <w:rsid w:val="00F92AD3"/>
    <w:rsid w:val="00F93019"/>
    <w:rsid w:val="00F93334"/>
    <w:rsid w:val="00F93958"/>
    <w:rsid w:val="00F94115"/>
    <w:rsid w:val="00F961BC"/>
    <w:rsid w:val="00F97B35"/>
    <w:rsid w:val="00FA265C"/>
    <w:rsid w:val="00FA2D2D"/>
    <w:rsid w:val="00FA2DDD"/>
    <w:rsid w:val="00FA2FD1"/>
    <w:rsid w:val="00FA315F"/>
    <w:rsid w:val="00FA39BD"/>
    <w:rsid w:val="00FA4089"/>
    <w:rsid w:val="00FA43AC"/>
    <w:rsid w:val="00FA61F8"/>
    <w:rsid w:val="00FA70F9"/>
    <w:rsid w:val="00FB128B"/>
    <w:rsid w:val="00FB1D02"/>
    <w:rsid w:val="00FB27B2"/>
    <w:rsid w:val="00FB2D1B"/>
    <w:rsid w:val="00FB37DE"/>
    <w:rsid w:val="00FB5E68"/>
    <w:rsid w:val="00FB7475"/>
    <w:rsid w:val="00FC424D"/>
    <w:rsid w:val="00FC562D"/>
    <w:rsid w:val="00FC5765"/>
    <w:rsid w:val="00FC69F5"/>
    <w:rsid w:val="00FC6D91"/>
    <w:rsid w:val="00FC7888"/>
    <w:rsid w:val="00FD115F"/>
    <w:rsid w:val="00FD2315"/>
    <w:rsid w:val="00FD333F"/>
    <w:rsid w:val="00FD4696"/>
    <w:rsid w:val="00FD4967"/>
    <w:rsid w:val="00FD76A3"/>
    <w:rsid w:val="00FE02E4"/>
    <w:rsid w:val="00FE045D"/>
    <w:rsid w:val="00FE16DC"/>
    <w:rsid w:val="00FE2955"/>
    <w:rsid w:val="00FE38C3"/>
    <w:rsid w:val="00FE526D"/>
    <w:rsid w:val="00FE7C4E"/>
    <w:rsid w:val="00FE7D88"/>
    <w:rsid w:val="00FF3F66"/>
    <w:rsid w:val="00FF643F"/>
    <w:rsid w:val="00FF74D7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B06AB"/>
  <w15:docId w15:val="{57396FB3-9B0E-495B-8FDA-1B5F2A09C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E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E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denberg</dc:creator>
  <cp:lastModifiedBy>Robert Vandenberg</cp:lastModifiedBy>
  <cp:revision>7</cp:revision>
  <dcterms:created xsi:type="dcterms:W3CDTF">2019-08-06T05:58:00Z</dcterms:created>
  <dcterms:modified xsi:type="dcterms:W3CDTF">2019-09-19T02:14:00Z</dcterms:modified>
</cp:coreProperties>
</file>